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5836B0" w14:textId="77777777" w:rsidR="00FD5A3F" w:rsidRPr="00500C39" w:rsidRDefault="00FD5A3F" w:rsidP="00FD5A3F">
      <w:pPr>
        <w:spacing w:line="480" w:lineRule="auto"/>
        <w:jc w:val="both"/>
        <w:rPr>
          <w:rFonts w:ascii="Times New Roman" w:hAnsi="Times New Roman"/>
          <w:b/>
          <w:bCs/>
          <w:szCs w:val="24"/>
        </w:rPr>
      </w:pPr>
      <w:r w:rsidRPr="00500C39">
        <w:rPr>
          <w:rFonts w:ascii="Times New Roman" w:hAnsi="Times New Roman"/>
          <w:b/>
          <w:bCs/>
          <w:szCs w:val="24"/>
        </w:rPr>
        <w:t xml:space="preserve">Supplementary </w:t>
      </w:r>
      <w:r>
        <w:rPr>
          <w:rFonts w:ascii="Times New Roman" w:hAnsi="Times New Roman"/>
          <w:b/>
          <w:bCs/>
          <w:szCs w:val="24"/>
        </w:rPr>
        <w:t>figure legend</w:t>
      </w:r>
      <w:bookmarkStart w:id="0" w:name="_GoBack"/>
      <w:bookmarkEnd w:id="0"/>
    </w:p>
    <w:p w14:paraId="3736D202" w14:textId="77777777" w:rsidR="00FD5A3F" w:rsidRDefault="00FD5A3F" w:rsidP="00FD5A3F">
      <w:pPr>
        <w:spacing w:line="480" w:lineRule="auto"/>
        <w:jc w:val="both"/>
        <w:rPr>
          <w:rFonts w:ascii="Times New Roman" w:hAnsi="Times New Roman"/>
          <w:b/>
        </w:rPr>
      </w:pPr>
    </w:p>
    <w:p w14:paraId="4D2368EC" w14:textId="77777777" w:rsidR="00FD5A3F" w:rsidRDefault="00FD5A3F" w:rsidP="00FD5A3F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</w:t>
      </w:r>
      <w:r w:rsidRPr="00B625B1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1</w:t>
      </w:r>
      <w:r w:rsidRPr="00B625B1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</w:rPr>
        <w:t>Sanger sequencing</w:t>
      </w:r>
      <w:r w:rsidRPr="0040141A">
        <w:rPr>
          <w:rFonts w:ascii="Times New Roman" w:hAnsi="Times New Roman"/>
        </w:rPr>
        <w:t xml:space="preserve"> of </w:t>
      </w:r>
      <w:r>
        <w:rPr>
          <w:rFonts w:ascii="Times New Roman" w:hAnsi="Times New Roman"/>
        </w:rPr>
        <w:t>the MED12 exon 2</w:t>
      </w:r>
      <w:r w:rsidRPr="0040141A">
        <w:rPr>
          <w:rFonts w:ascii="Times New Roman" w:hAnsi="Times New Roman"/>
        </w:rPr>
        <w:t xml:space="preserve"> mutations</w:t>
      </w:r>
      <w:r>
        <w:rPr>
          <w:rFonts w:ascii="Times New Roman" w:hAnsi="Times New Roman"/>
        </w:rPr>
        <w:t xml:space="preserve"> in fibroadenomas</w:t>
      </w:r>
      <w:r w:rsidRPr="0040141A">
        <w:rPr>
          <w:rFonts w:ascii="Times New Roman" w:hAnsi="Times New Roman"/>
        </w:rPr>
        <w:t xml:space="preserve">. Chromatograms show </w:t>
      </w:r>
      <w:r>
        <w:rPr>
          <w:rFonts w:ascii="Times New Roman" w:hAnsi="Times New Roman"/>
        </w:rPr>
        <w:t>MED12 mutations in genomic DNA in seven cases of fibroadenomas</w:t>
      </w:r>
      <w:r w:rsidRPr="005B70BC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The arrows indicate the sites of missense mutation or deletion. Where the letters a</w:t>
      </w:r>
      <w:r w:rsidRPr="000F5997">
        <w:rPr>
          <w:rFonts w:ascii="Times New Roman" w:hAnsi="Times New Roman"/>
        </w:rPr>
        <w:t xml:space="preserve">re duplicated, </w:t>
      </w:r>
      <w:r>
        <w:rPr>
          <w:rFonts w:ascii="Times New Roman" w:hAnsi="Times New Roman"/>
        </w:rPr>
        <w:t xml:space="preserve">the </w:t>
      </w:r>
      <w:r w:rsidRPr="000F5997">
        <w:rPr>
          <w:rFonts w:ascii="Times New Roman" w:hAnsi="Times New Roman"/>
        </w:rPr>
        <w:t xml:space="preserve">upper letter(s) indicate wild type and </w:t>
      </w:r>
      <w:r>
        <w:rPr>
          <w:rFonts w:ascii="Times New Roman" w:hAnsi="Times New Roman"/>
        </w:rPr>
        <w:t xml:space="preserve">the </w:t>
      </w:r>
      <w:r w:rsidRPr="000F5997">
        <w:rPr>
          <w:rFonts w:ascii="Times New Roman" w:hAnsi="Times New Roman"/>
        </w:rPr>
        <w:t xml:space="preserve">lower letter(s) indicate variant sequences. </w:t>
      </w:r>
      <w:r>
        <w:rPr>
          <w:rFonts w:ascii="Times New Roman" w:hAnsi="Times New Roman"/>
        </w:rPr>
        <w:t>The l</w:t>
      </w:r>
      <w:r w:rsidRPr="000F5997">
        <w:rPr>
          <w:rFonts w:ascii="Times New Roman" w:hAnsi="Times New Roman"/>
        </w:rPr>
        <w:t xml:space="preserve">ower-case letters indicate the nucleic bases in </w:t>
      </w:r>
      <w:r>
        <w:rPr>
          <w:rFonts w:ascii="Times New Roman" w:hAnsi="Times New Roman"/>
        </w:rPr>
        <w:t xml:space="preserve">the </w:t>
      </w:r>
      <w:r w:rsidRPr="000F5997">
        <w:rPr>
          <w:rFonts w:ascii="Times New Roman" w:hAnsi="Times New Roman"/>
        </w:rPr>
        <w:t>intron. FA, fibroadenoma case.</w:t>
      </w:r>
    </w:p>
    <w:p w14:paraId="627D0989" w14:textId="77777777" w:rsidR="00FD5A3F" w:rsidRDefault="00FD5A3F" w:rsidP="00A51734">
      <w:pPr>
        <w:spacing w:line="480" w:lineRule="auto"/>
        <w:jc w:val="both"/>
        <w:rPr>
          <w:rFonts w:ascii="Times New Roman" w:hAnsi="Times New Roman"/>
          <w:b/>
          <w:bCs/>
          <w:szCs w:val="24"/>
        </w:rPr>
      </w:pPr>
    </w:p>
    <w:p w14:paraId="024A1113" w14:textId="0577A8EC" w:rsidR="002D18E0" w:rsidRPr="00500C39" w:rsidRDefault="002D18E0" w:rsidP="00A51734">
      <w:pPr>
        <w:spacing w:line="480" w:lineRule="auto"/>
        <w:jc w:val="both"/>
        <w:rPr>
          <w:rFonts w:ascii="Times New Roman" w:hAnsi="Times New Roman"/>
          <w:b/>
          <w:bCs/>
          <w:szCs w:val="24"/>
        </w:rPr>
      </w:pPr>
      <w:r w:rsidRPr="00500C39">
        <w:rPr>
          <w:rFonts w:ascii="Times New Roman" w:hAnsi="Times New Roman"/>
          <w:b/>
          <w:bCs/>
          <w:szCs w:val="24"/>
        </w:rPr>
        <w:t>Supplementary materials and methods</w:t>
      </w:r>
    </w:p>
    <w:p w14:paraId="1D4F8D9B" w14:textId="77777777" w:rsidR="00016BBD" w:rsidRPr="00500C39" w:rsidRDefault="00016BBD" w:rsidP="00A51734">
      <w:pPr>
        <w:spacing w:line="480" w:lineRule="auto"/>
        <w:jc w:val="both"/>
        <w:rPr>
          <w:rFonts w:ascii="Times New Roman" w:hAnsi="Times New Roman"/>
          <w:b/>
        </w:rPr>
      </w:pPr>
      <w:r w:rsidRPr="00500C39">
        <w:rPr>
          <w:rFonts w:ascii="Times New Roman" w:hAnsi="Times New Roman"/>
          <w:b/>
        </w:rPr>
        <w:t xml:space="preserve">Next-generation sequencing </w:t>
      </w:r>
    </w:p>
    <w:p w14:paraId="7605014A" w14:textId="155C2F14" w:rsidR="006D3A75" w:rsidRPr="0010363D" w:rsidRDefault="006D3A75" w:rsidP="00A51734">
      <w:pPr>
        <w:spacing w:line="480" w:lineRule="auto"/>
        <w:jc w:val="both"/>
        <w:rPr>
          <w:bCs/>
          <w:szCs w:val="24"/>
        </w:rPr>
      </w:pPr>
      <w:r w:rsidRPr="00500C39">
        <w:rPr>
          <w:bCs/>
          <w:szCs w:val="24"/>
        </w:rPr>
        <w:tab/>
        <w:t xml:space="preserve">Multiplex PCR was achieved using the Ion AmpliSeq™ Library Kit 2.0 with the DNA sample (10 ng) and primers of a AmpliSeq™ </w:t>
      </w:r>
      <w:r w:rsidRPr="00500C39">
        <w:rPr>
          <w:rFonts w:ascii="Times New Roman" w:eastAsia="MS Mincho" w:hAnsi="Times New Roman"/>
        </w:rPr>
        <w:t>Comprehensive Cancer Panel</w:t>
      </w:r>
      <w:r w:rsidRPr="00500C39">
        <w:rPr>
          <w:bCs/>
          <w:szCs w:val="24"/>
        </w:rPr>
        <w:t xml:space="preserve"> </w:t>
      </w:r>
      <w:r w:rsidRPr="00500C39">
        <w:rPr>
          <w:rFonts w:ascii="Times New Roman" w:hAnsi="Times New Roman"/>
        </w:rPr>
        <w:t>(</w:t>
      </w:r>
      <w:r w:rsidRPr="00500C39">
        <w:rPr>
          <w:bCs/>
          <w:szCs w:val="24"/>
        </w:rPr>
        <w:t>Life Technologies</w:t>
      </w:r>
      <w:r w:rsidRPr="00500C39">
        <w:rPr>
          <w:rFonts w:ascii="Times New Roman" w:hAnsi="Times New Roman"/>
        </w:rPr>
        <w:t xml:space="preserve">), which is designed for </w:t>
      </w:r>
      <w:r w:rsidRPr="00500C39">
        <w:rPr>
          <w:rFonts w:ascii="Times New Roman" w:eastAsiaTheme="minorEastAsia" w:hAnsi="Times New Roman"/>
          <w:szCs w:val="24"/>
        </w:rPr>
        <w:t xml:space="preserve">cancer- and sarcoma-related </w:t>
      </w:r>
      <w:r w:rsidRPr="00500C39">
        <w:rPr>
          <w:bCs/>
          <w:szCs w:val="24"/>
        </w:rPr>
        <w:t xml:space="preserve">15,992 regions in </w:t>
      </w:r>
      <w:r w:rsidRPr="00500C39">
        <w:rPr>
          <w:rFonts w:hint="eastAsia"/>
          <w:bCs/>
          <w:szCs w:val="24"/>
        </w:rPr>
        <w:t>409</w:t>
      </w:r>
      <w:r w:rsidRPr="00500C39">
        <w:rPr>
          <w:bCs/>
          <w:szCs w:val="24"/>
        </w:rPr>
        <w:t xml:space="preserve"> genes not involving MED12, </w:t>
      </w:r>
      <w:r w:rsidRPr="00500C39">
        <w:rPr>
          <w:rFonts w:ascii="Times New Roman" w:hAnsi="Times New Roman"/>
        </w:rPr>
        <w:t>according to the manufacturer’s instructions. The amplicons from each case were labeled with a barcode adapter, mixed, and further amplified by emulsion PCR using the Ion PGMTM Template OT2 200 Kit (</w:t>
      </w:r>
      <w:r w:rsidRPr="00500C39">
        <w:rPr>
          <w:bCs/>
          <w:szCs w:val="24"/>
        </w:rPr>
        <w:t>Life Technologies</w:t>
      </w:r>
      <w:r w:rsidRPr="00500C39">
        <w:rPr>
          <w:rFonts w:ascii="Times New Roman" w:hAnsi="Times New Roman"/>
        </w:rPr>
        <w:t>).</w:t>
      </w:r>
      <w:r w:rsidRPr="00500C39">
        <w:rPr>
          <w:rFonts w:ascii="Times New Roman" w:hAnsi="Times New Roman"/>
          <w:color w:val="008000"/>
        </w:rPr>
        <w:t xml:space="preserve"> </w:t>
      </w:r>
      <w:r w:rsidRPr="00500C39">
        <w:rPr>
          <w:rFonts w:ascii="Times New Roman" w:hAnsi="Times New Roman"/>
        </w:rPr>
        <w:t xml:space="preserve">The library DNA was annealed with sequencing primers and mixed with DNA polymerase and dNTPs from the </w:t>
      </w:r>
      <w:r w:rsidRPr="00500C39">
        <w:rPr>
          <w:rFonts w:ascii="Times New Roman" w:eastAsia="MS Mincho" w:hAnsi="Times New Roman"/>
        </w:rPr>
        <w:t>Ion PGM</w:t>
      </w:r>
      <w:r w:rsidRPr="00500C39">
        <w:rPr>
          <w:rFonts w:ascii="Times New Roman" w:eastAsia="MS Mincho" w:hAnsi="Times New Roman"/>
          <w:szCs w:val="24"/>
          <w:vertAlign w:val="superscript"/>
        </w:rPr>
        <w:t>TM</w:t>
      </w:r>
      <w:r w:rsidRPr="00500C39">
        <w:rPr>
          <w:rFonts w:ascii="Times New Roman" w:eastAsia="MS Mincho" w:hAnsi="Times New Roman"/>
        </w:rPr>
        <w:t xml:space="preserve"> Sequencing 200 Kit v2 </w:t>
      </w:r>
      <w:r w:rsidRPr="00500C39">
        <w:rPr>
          <w:rFonts w:ascii="Times New Roman" w:hAnsi="Times New Roman"/>
        </w:rPr>
        <w:t>(Life Technologies), and loaded onto the Ion Torrent Personal Genome Machine (PGM; Life Technologies) with 316 chips. Sequence alignment</w:t>
      </w:r>
      <w:r w:rsidRPr="00500C39">
        <w:rPr>
          <w:rFonts w:ascii="Times New Roman" w:hAnsi="Times New Roman"/>
          <w:color w:val="008000"/>
        </w:rPr>
        <w:t xml:space="preserve"> </w:t>
      </w:r>
      <w:r w:rsidRPr="00500C39">
        <w:rPr>
          <w:rFonts w:ascii="Times New Roman" w:hAnsi="Times New Roman"/>
        </w:rPr>
        <w:t>and variant calling was performed using CLC Genomics Work Bench 6 (CLC bio)</w:t>
      </w:r>
      <w:r w:rsidRPr="00500C39">
        <w:rPr>
          <w:rFonts w:ascii="MS Mincho" w:eastAsia="MS Mincho" w:hAnsi="MS Mincho" w:cs="MS Mincho"/>
        </w:rPr>
        <w:t xml:space="preserve"> </w:t>
      </w:r>
      <w:r w:rsidRPr="00500C39">
        <w:rPr>
          <w:rFonts w:ascii="Times New Roman" w:hAnsi="Times New Roman"/>
        </w:rPr>
        <w:t>with the hg19 human reference genome. The variants were flagged when the position was covered at least</w:t>
      </w:r>
      <w:r w:rsidRPr="00500C39">
        <w:t xml:space="preserve"> </w:t>
      </w:r>
      <w:r w:rsidRPr="00500C39">
        <w:rPr>
          <w:rFonts w:ascii="Times New Roman" w:hAnsi="Times New Roman"/>
        </w:rPr>
        <w:t xml:space="preserve">10 times. The candidate </w:t>
      </w:r>
      <w:r w:rsidRPr="00500C39">
        <w:rPr>
          <w:rFonts w:ascii="Times New Roman" w:hAnsi="Times New Roman"/>
        </w:rPr>
        <w:lastRenderedPageBreak/>
        <w:t>variants were further analyzed by Torrent Suite v4.0.1 (Life Technologies), dbSNPs (data base single nucleotide polymorphisms), 1000 Genomes Project, and COSMIC (COSMIC: Catalogue Of Somatic Mutations In Cancer). The alignments were visually verified using the CLC Genomics Work Bench 6.</w:t>
      </w:r>
    </w:p>
    <w:p w14:paraId="6A5B3C21" w14:textId="007CAE3D" w:rsidR="009B5BD8" w:rsidRPr="0032737D" w:rsidRDefault="009B5BD8" w:rsidP="0021486E">
      <w:pPr>
        <w:spacing w:line="480" w:lineRule="auto"/>
        <w:jc w:val="both"/>
        <w:rPr>
          <w:rFonts w:ascii="Times New Roman" w:hAnsi="Times New Roman"/>
          <w:b/>
          <w:bCs/>
          <w:caps/>
          <w:szCs w:val="24"/>
        </w:rPr>
      </w:pPr>
    </w:p>
    <w:sectPr w:rsidR="009B5BD8" w:rsidRPr="0032737D" w:rsidSect="00753F57">
      <w:headerReference w:type="default" r:id="rId8"/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docGrid w:linePitch="16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E663B7" w14:textId="77777777" w:rsidR="000829EA" w:rsidRDefault="000829EA">
      <w:r>
        <w:separator/>
      </w:r>
    </w:p>
  </w:endnote>
  <w:endnote w:type="continuationSeparator" w:id="0">
    <w:p w14:paraId="5CB533A8" w14:textId="77777777" w:rsidR="000829EA" w:rsidRDefault="000829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iragino Mincho Pro">
    <w:altName w:val="Times New Roman"/>
    <w:charset w:val="00"/>
    <w:family w:val="auto"/>
    <w:pitch w:val="variable"/>
    <w:sig w:usb0="00000003" w:usb1="08070000" w:usb2="00000010" w:usb3="00000000" w:csb0="0002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AdvOT118e7927">
    <w:altName w:val="ＭＳ ゴシック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inion Pro">
    <w:panose1 w:val="02040503050306020203"/>
    <w:charset w:val="00"/>
    <w:family w:val="auto"/>
    <w:pitch w:val="variable"/>
    <w:sig w:usb0="60000287" w:usb1="00000001" w:usb2="00000000" w:usb3="00000000" w:csb0="0000019F" w:csb1="00000000"/>
  </w:font>
  <w:font w:name="Trade Gothic LT Std">
    <w:altName w:val="Trade Gothic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MS Mincho">
    <w:altName w:val="ＭＳ 明朝"/>
    <w:panose1 w:val="00000000000000000000"/>
    <w:charset w:val="00"/>
    <w:family w:val="roman"/>
    <w:notTrueType/>
    <w:pitch w:val="default"/>
    <w:sig w:usb0="03000003" w:usb1="08070000" w:usb2="00000010" w:usb3="00000000" w:csb0="0002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E34026" w14:textId="77777777" w:rsidR="000829EA" w:rsidRDefault="000829EA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4020B23E" w14:textId="77777777" w:rsidR="000829EA" w:rsidRDefault="000829EA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CA097E" w14:textId="77777777" w:rsidR="000829EA" w:rsidRDefault="000829EA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FD5A3F">
      <w:rPr>
        <w:rStyle w:val="a5"/>
        <w:noProof/>
      </w:rPr>
      <w:t>1</w:t>
    </w:r>
    <w:r>
      <w:rPr>
        <w:rStyle w:val="a5"/>
      </w:rPr>
      <w:fldChar w:fldCharType="end"/>
    </w:r>
  </w:p>
  <w:p w14:paraId="6CDAE915" w14:textId="77777777" w:rsidR="000829EA" w:rsidRDefault="000829EA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524138" w14:textId="77777777" w:rsidR="000829EA" w:rsidRDefault="000829EA">
      <w:r>
        <w:separator/>
      </w:r>
    </w:p>
  </w:footnote>
  <w:footnote w:type="continuationSeparator" w:id="0">
    <w:p w14:paraId="654B1896" w14:textId="77777777" w:rsidR="000829EA" w:rsidRDefault="000829E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C5971A" w14:textId="21DC18B4" w:rsidR="000829EA" w:rsidRDefault="000829EA">
    <w:pPr>
      <w:pStyle w:val="a6"/>
      <w:wordWrap w:val="0"/>
      <w:jc w:val="right"/>
    </w:pPr>
    <w:r>
      <w:t>Nagasawa, et al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98172C"/>
    <w:multiLevelType w:val="hybridMultilevel"/>
    <w:tmpl w:val="28FA4E0A"/>
    <w:lvl w:ilvl="0" w:tplc="239A4388">
      <w:start w:val="2012"/>
      <w:numFmt w:val="bullet"/>
      <w:lvlText w:val="△"/>
      <w:lvlJc w:val="left"/>
      <w:pPr>
        <w:ind w:left="360" w:hanging="360"/>
      </w:pPr>
      <w:rPr>
        <w:rFonts w:ascii="Hiragino Mincho Pro" w:eastAsia="Hiragino Mincho Pro" w:hAnsi="Hiragino Mincho Pro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6487660B"/>
    <w:multiLevelType w:val="hybridMultilevel"/>
    <w:tmpl w:val="C5168972"/>
    <w:lvl w:ilvl="0" w:tplc="E1CAACF6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72FF700E"/>
    <w:multiLevelType w:val="hybridMultilevel"/>
    <w:tmpl w:val="695EB33E"/>
    <w:lvl w:ilvl="0" w:tplc="6CB829D0">
      <w:start w:val="200"/>
      <w:numFmt w:val="bullet"/>
      <w:lvlText w:val="●"/>
      <w:lvlJc w:val="left"/>
      <w:pPr>
        <w:ind w:left="360" w:hanging="360"/>
      </w:pPr>
      <w:rPr>
        <w:rFonts w:ascii="Osaka" w:eastAsia="Osaka" w:hAnsi="Osaka" w:cs="AdvOT118e7927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73"/>
  <w:embedSystemFonts/>
  <w:bordersDoNotSurroundHeader/>
  <w:bordersDoNotSurroundFooter/>
  <w:activeWritingStyle w:appName="MSWord" w:lang="en-US" w:vendorID="64" w:dllVersion="131078" w:nlCheck="1" w:checkStyle="1"/>
  <w:activeWritingStyle w:appName="MSWord" w:lang="ja-JP" w:vendorID="64" w:dllVersion="131078" w:nlCheck="1" w:checkStyle="1"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906"/>
    <w:rsid w:val="00001490"/>
    <w:rsid w:val="00001680"/>
    <w:rsid w:val="00001A8A"/>
    <w:rsid w:val="00004EC2"/>
    <w:rsid w:val="0001185F"/>
    <w:rsid w:val="000129AA"/>
    <w:rsid w:val="00012E82"/>
    <w:rsid w:val="00014045"/>
    <w:rsid w:val="00014913"/>
    <w:rsid w:val="00015960"/>
    <w:rsid w:val="00016BBD"/>
    <w:rsid w:val="00017669"/>
    <w:rsid w:val="00017942"/>
    <w:rsid w:val="0002033E"/>
    <w:rsid w:val="00022D15"/>
    <w:rsid w:val="000248BB"/>
    <w:rsid w:val="00024A0A"/>
    <w:rsid w:val="00024C35"/>
    <w:rsid w:val="00026678"/>
    <w:rsid w:val="00027BB4"/>
    <w:rsid w:val="00027F1C"/>
    <w:rsid w:val="00032062"/>
    <w:rsid w:val="000320F1"/>
    <w:rsid w:val="00032775"/>
    <w:rsid w:val="00034FA5"/>
    <w:rsid w:val="00035105"/>
    <w:rsid w:val="00035549"/>
    <w:rsid w:val="00035B4A"/>
    <w:rsid w:val="00036026"/>
    <w:rsid w:val="000374DC"/>
    <w:rsid w:val="00044D5E"/>
    <w:rsid w:val="000459DF"/>
    <w:rsid w:val="00046099"/>
    <w:rsid w:val="00051B83"/>
    <w:rsid w:val="00052FF0"/>
    <w:rsid w:val="0005507C"/>
    <w:rsid w:val="00056CF7"/>
    <w:rsid w:val="00057268"/>
    <w:rsid w:val="0006100A"/>
    <w:rsid w:val="00066638"/>
    <w:rsid w:val="00070C9A"/>
    <w:rsid w:val="00072FCF"/>
    <w:rsid w:val="00073E69"/>
    <w:rsid w:val="00074BE9"/>
    <w:rsid w:val="000778C1"/>
    <w:rsid w:val="00077D7C"/>
    <w:rsid w:val="0008229C"/>
    <w:rsid w:val="000825DE"/>
    <w:rsid w:val="000829EA"/>
    <w:rsid w:val="00083B36"/>
    <w:rsid w:val="00086936"/>
    <w:rsid w:val="00087065"/>
    <w:rsid w:val="0009022F"/>
    <w:rsid w:val="00092043"/>
    <w:rsid w:val="00094F50"/>
    <w:rsid w:val="000955CD"/>
    <w:rsid w:val="00095ABE"/>
    <w:rsid w:val="00097535"/>
    <w:rsid w:val="000A0330"/>
    <w:rsid w:val="000A35F5"/>
    <w:rsid w:val="000A5030"/>
    <w:rsid w:val="000A655B"/>
    <w:rsid w:val="000A7531"/>
    <w:rsid w:val="000B186A"/>
    <w:rsid w:val="000B3337"/>
    <w:rsid w:val="000B4A2A"/>
    <w:rsid w:val="000B5CFA"/>
    <w:rsid w:val="000C0450"/>
    <w:rsid w:val="000C0FB1"/>
    <w:rsid w:val="000C4682"/>
    <w:rsid w:val="000C6A2E"/>
    <w:rsid w:val="000C7E53"/>
    <w:rsid w:val="000D10C3"/>
    <w:rsid w:val="000D343A"/>
    <w:rsid w:val="000D5CAE"/>
    <w:rsid w:val="000D6195"/>
    <w:rsid w:val="000E0B58"/>
    <w:rsid w:val="000E6695"/>
    <w:rsid w:val="000F1D68"/>
    <w:rsid w:val="000F2F62"/>
    <w:rsid w:val="000F32BE"/>
    <w:rsid w:val="000F3B38"/>
    <w:rsid w:val="000F5997"/>
    <w:rsid w:val="000F67E5"/>
    <w:rsid w:val="00100235"/>
    <w:rsid w:val="001004CF"/>
    <w:rsid w:val="00100521"/>
    <w:rsid w:val="001014CD"/>
    <w:rsid w:val="001019DE"/>
    <w:rsid w:val="001059D5"/>
    <w:rsid w:val="00107550"/>
    <w:rsid w:val="00107F17"/>
    <w:rsid w:val="00111875"/>
    <w:rsid w:val="00111FCA"/>
    <w:rsid w:val="001138C0"/>
    <w:rsid w:val="001153E5"/>
    <w:rsid w:val="00115FDB"/>
    <w:rsid w:val="0011696D"/>
    <w:rsid w:val="001224D5"/>
    <w:rsid w:val="0012325F"/>
    <w:rsid w:val="00125067"/>
    <w:rsid w:val="0012521A"/>
    <w:rsid w:val="0012626B"/>
    <w:rsid w:val="00132BB6"/>
    <w:rsid w:val="0013300A"/>
    <w:rsid w:val="00133EC8"/>
    <w:rsid w:val="00133F2A"/>
    <w:rsid w:val="001340C3"/>
    <w:rsid w:val="00135342"/>
    <w:rsid w:val="00141E24"/>
    <w:rsid w:val="00142B50"/>
    <w:rsid w:val="0014492A"/>
    <w:rsid w:val="00150C3D"/>
    <w:rsid w:val="00152F4E"/>
    <w:rsid w:val="001531E2"/>
    <w:rsid w:val="001544C5"/>
    <w:rsid w:val="00157F23"/>
    <w:rsid w:val="001618D5"/>
    <w:rsid w:val="0016484F"/>
    <w:rsid w:val="00166482"/>
    <w:rsid w:val="00166D42"/>
    <w:rsid w:val="0017440D"/>
    <w:rsid w:val="00174C5F"/>
    <w:rsid w:val="00175BCF"/>
    <w:rsid w:val="0017694F"/>
    <w:rsid w:val="00177359"/>
    <w:rsid w:val="00181A56"/>
    <w:rsid w:val="00181D20"/>
    <w:rsid w:val="00183C72"/>
    <w:rsid w:val="0018406D"/>
    <w:rsid w:val="0018413E"/>
    <w:rsid w:val="00184A6C"/>
    <w:rsid w:val="001855E0"/>
    <w:rsid w:val="0019038D"/>
    <w:rsid w:val="001928FF"/>
    <w:rsid w:val="001930BE"/>
    <w:rsid w:val="00193377"/>
    <w:rsid w:val="00193DA1"/>
    <w:rsid w:val="00195255"/>
    <w:rsid w:val="00195314"/>
    <w:rsid w:val="001A0C90"/>
    <w:rsid w:val="001A0D81"/>
    <w:rsid w:val="001A4507"/>
    <w:rsid w:val="001A684E"/>
    <w:rsid w:val="001A778B"/>
    <w:rsid w:val="001B2051"/>
    <w:rsid w:val="001B6B95"/>
    <w:rsid w:val="001B6EC3"/>
    <w:rsid w:val="001B7C5A"/>
    <w:rsid w:val="001C03ED"/>
    <w:rsid w:val="001C29D0"/>
    <w:rsid w:val="001C329E"/>
    <w:rsid w:val="001C359E"/>
    <w:rsid w:val="001C4502"/>
    <w:rsid w:val="001C7673"/>
    <w:rsid w:val="001C77EF"/>
    <w:rsid w:val="001D0B31"/>
    <w:rsid w:val="001D1A4A"/>
    <w:rsid w:val="001D322E"/>
    <w:rsid w:val="001D5D54"/>
    <w:rsid w:val="001D5ED8"/>
    <w:rsid w:val="001E0FE8"/>
    <w:rsid w:val="001E192B"/>
    <w:rsid w:val="001E1E37"/>
    <w:rsid w:val="001E30F3"/>
    <w:rsid w:val="001E4F5C"/>
    <w:rsid w:val="001E76F3"/>
    <w:rsid w:val="001E7CF7"/>
    <w:rsid w:val="001F06C7"/>
    <w:rsid w:val="001F0A84"/>
    <w:rsid w:val="001F1CD8"/>
    <w:rsid w:val="001F531C"/>
    <w:rsid w:val="001F6827"/>
    <w:rsid w:val="0020270B"/>
    <w:rsid w:val="00203196"/>
    <w:rsid w:val="00203C65"/>
    <w:rsid w:val="00203F08"/>
    <w:rsid w:val="00204823"/>
    <w:rsid w:val="00205105"/>
    <w:rsid w:val="00205535"/>
    <w:rsid w:val="00205ADF"/>
    <w:rsid w:val="002116D5"/>
    <w:rsid w:val="00213012"/>
    <w:rsid w:val="0021486E"/>
    <w:rsid w:val="00215942"/>
    <w:rsid w:val="002176BD"/>
    <w:rsid w:val="002215B4"/>
    <w:rsid w:val="002218F5"/>
    <w:rsid w:val="002229AF"/>
    <w:rsid w:val="00222A46"/>
    <w:rsid w:val="00224412"/>
    <w:rsid w:val="0022475C"/>
    <w:rsid w:val="00225787"/>
    <w:rsid w:val="0023001C"/>
    <w:rsid w:val="00230B7D"/>
    <w:rsid w:val="00232C9A"/>
    <w:rsid w:val="00233409"/>
    <w:rsid w:val="00235612"/>
    <w:rsid w:val="0024093B"/>
    <w:rsid w:val="00240A41"/>
    <w:rsid w:val="00241771"/>
    <w:rsid w:val="0024312C"/>
    <w:rsid w:val="00243573"/>
    <w:rsid w:val="00243A2B"/>
    <w:rsid w:val="00245224"/>
    <w:rsid w:val="00250AED"/>
    <w:rsid w:val="00254A9A"/>
    <w:rsid w:val="00255DDB"/>
    <w:rsid w:val="002613C2"/>
    <w:rsid w:val="0026468B"/>
    <w:rsid w:val="002655AA"/>
    <w:rsid w:val="002717D3"/>
    <w:rsid w:val="00272B40"/>
    <w:rsid w:val="00273D9E"/>
    <w:rsid w:val="00274A35"/>
    <w:rsid w:val="00274E3E"/>
    <w:rsid w:val="00275229"/>
    <w:rsid w:val="00277DBB"/>
    <w:rsid w:val="00282A27"/>
    <w:rsid w:val="0028302F"/>
    <w:rsid w:val="00283A5C"/>
    <w:rsid w:val="00290717"/>
    <w:rsid w:val="0029241F"/>
    <w:rsid w:val="002943A4"/>
    <w:rsid w:val="002950B2"/>
    <w:rsid w:val="00297B4F"/>
    <w:rsid w:val="002A170A"/>
    <w:rsid w:val="002B0686"/>
    <w:rsid w:val="002B2AD1"/>
    <w:rsid w:val="002B5CCF"/>
    <w:rsid w:val="002C0751"/>
    <w:rsid w:val="002C19DB"/>
    <w:rsid w:val="002C279A"/>
    <w:rsid w:val="002C4573"/>
    <w:rsid w:val="002C67D0"/>
    <w:rsid w:val="002C7CA2"/>
    <w:rsid w:val="002C7E53"/>
    <w:rsid w:val="002C7E75"/>
    <w:rsid w:val="002C7EC6"/>
    <w:rsid w:val="002D06D3"/>
    <w:rsid w:val="002D181A"/>
    <w:rsid w:val="002D18E0"/>
    <w:rsid w:val="002D2CDD"/>
    <w:rsid w:val="002D4483"/>
    <w:rsid w:val="002D5E3B"/>
    <w:rsid w:val="002D6F25"/>
    <w:rsid w:val="002D761B"/>
    <w:rsid w:val="002E5787"/>
    <w:rsid w:val="002E612D"/>
    <w:rsid w:val="002F0ACD"/>
    <w:rsid w:val="002F1F0B"/>
    <w:rsid w:val="002F5CF8"/>
    <w:rsid w:val="003018E5"/>
    <w:rsid w:val="00301C2F"/>
    <w:rsid w:val="00303D5C"/>
    <w:rsid w:val="003105AB"/>
    <w:rsid w:val="003109ED"/>
    <w:rsid w:val="0031124B"/>
    <w:rsid w:val="00311C4C"/>
    <w:rsid w:val="00315D68"/>
    <w:rsid w:val="003161B6"/>
    <w:rsid w:val="00316643"/>
    <w:rsid w:val="00321174"/>
    <w:rsid w:val="00321395"/>
    <w:rsid w:val="003237D7"/>
    <w:rsid w:val="003270B2"/>
    <w:rsid w:val="0032737D"/>
    <w:rsid w:val="00327B5B"/>
    <w:rsid w:val="00330716"/>
    <w:rsid w:val="00331582"/>
    <w:rsid w:val="00332E65"/>
    <w:rsid w:val="003368A5"/>
    <w:rsid w:val="003375DB"/>
    <w:rsid w:val="00340903"/>
    <w:rsid w:val="00342A2B"/>
    <w:rsid w:val="00342B00"/>
    <w:rsid w:val="00342DC8"/>
    <w:rsid w:val="003434C1"/>
    <w:rsid w:val="00343AA9"/>
    <w:rsid w:val="00345D13"/>
    <w:rsid w:val="00346828"/>
    <w:rsid w:val="00352B98"/>
    <w:rsid w:val="00355E1A"/>
    <w:rsid w:val="00357D97"/>
    <w:rsid w:val="00360EBB"/>
    <w:rsid w:val="00361C94"/>
    <w:rsid w:val="00362627"/>
    <w:rsid w:val="003674E0"/>
    <w:rsid w:val="0037020D"/>
    <w:rsid w:val="00371176"/>
    <w:rsid w:val="00373935"/>
    <w:rsid w:val="003739E9"/>
    <w:rsid w:val="0037480F"/>
    <w:rsid w:val="0037502A"/>
    <w:rsid w:val="0038205E"/>
    <w:rsid w:val="003831AA"/>
    <w:rsid w:val="003833E4"/>
    <w:rsid w:val="00383E79"/>
    <w:rsid w:val="0038760A"/>
    <w:rsid w:val="003905F2"/>
    <w:rsid w:val="00391A88"/>
    <w:rsid w:val="003923B4"/>
    <w:rsid w:val="003A041F"/>
    <w:rsid w:val="003A582C"/>
    <w:rsid w:val="003A5FDD"/>
    <w:rsid w:val="003B0AB7"/>
    <w:rsid w:val="003B181E"/>
    <w:rsid w:val="003B1DF5"/>
    <w:rsid w:val="003B237D"/>
    <w:rsid w:val="003B3AF0"/>
    <w:rsid w:val="003B562A"/>
    <w:rsid w:val="003C00ED"/>
    <w:rsid w:val="003C0AC1"/>
    <w:rsid w:val="003C0E88"/>
    <w:rsid w:val="003C2D2C"/>
    <w:rsid w:val="003C2D86"/>
    <w:rsid w:val="003C385E"/>
    <w:rsid w:val="003C3D25"/>
    <w:rsid w:val="003D0637"/>
    <w:rsid w:val="003D18CF"/>
    <w:rsid w:val="003D448F"/>
    <w:rsid w:val="003D6829"/>
    <w:rsid w:val="003E1CB3"/>
    <w:rsid w:val="003E20F9"/>
    <w:rsid w:val="003E3C25"/>
    <w:rsid w:val="003E6DA6"/>
    <w:rsid w:val="003E7163"/>
    <w:rsid w:val="003F2ACE"/>
    <w:rsid w:val="003F7EDC"/>
    <w:rsid w:val="0040077A"/>
    <w:rsid w:val="0040432B"/>
    <w:rsid w:val="004045A0"/>
    <w:rsid w:val="00404F95"/>
    <w:rsid w:val="00407A1F"/>
    <w:rsid w:val="00411574"/>
    <w:rsid w:val="00412083"/>
    <w:rsid w:val="00412FC1"/>
    <w:rsid w:val="00413A12"/>
    <w:rsid w:val="00414B3B"/>
    <w:rsid w:val="00415C62"/>
    <w:rsid w:val="0041764D"/>
    <w:rsid w:val="004217C9"/>
    <w:rsid w:val="0042190A"/>
    <w:rsid w:val="00423D2B"/>
    <w:rsid w:val="00424626"/>
    <w:rsid w:val="00426BD7"/>
    <w:rsid w:val="0043010C"/>
    <w:rsid w:val="004303D2"/>
    <w:rsid w:val="00430764"/>
    <w:rsid w:val="00433D6E"/>
    <w:rsid w:val="00434C0F"/>
    <w:rsid w:val="00440DF1"/>
    <w:rsid w:val="004428DD"/>
    <w:rsid w:val="00442EE8"/>
    <w:rsid w:val="004449A8"/>
    <w:rsid w:val="00450DAE"/>
    <w:rsid w:val="00456288"/>
    <w:rsid w:val="00460858"/>
    <w:rsid w:val="00461CF1"/>
    <w:rsid w:val="00464013"/>
    <w:rsid w:val="0046534A"/>
    <w:rsid w:val="004675E8"/>
    <w:rsid w:val="00470A2B"/>
    <w:rsid w:val="0047178F"/>
    <w:rsid w:val="00476DD2"/>
    <w:rsid w:val="00480268"/>
    <w:rsid w:val="0048060B"/>
    <w:rsid w:val="0048189D"/>
    <w:rsid w:val="004843DB"/>
    <w:rsid w:val="00484DBD"/>
    <w:rsid w:val="004929DB"/>
    <w:rsid w:val="00497EF9"/>
    <w:rsid w:val="004A0480"/>
    <w:rsid w:val="004A0557"/>
    <w:rsid w:val="004A069C"/>
    <w:rsid w:val="004A0F40"/>
    <w:rsid w:val="004A5ED5"/>
    <w:rsid w:val="004A6A0E"/>
    <w:rsid w:val="004B24A3"/>
    <w:rsid w:val="004B5E76"/>
    <w:rsid w:val="004B7EC2"/>
    <w:rsid w:val="004C146C"/>
    <w:rsid w:val="004C1D3E"/>
    <w:rsid w:val="004C2E15"/>
    <w:rsid w:val="004C314D"/>
    <w:rsid w:val="004C3C03"/>
    <w:rsid w:val="004C54CE"/>
    <w:rsid w:val="004C6A78"/>
    <w:rsid w:val="004C6A84"/>
    <w:rsid w:val="004C738C"/>
    <w:rsid w:val="004C7A41"/>
    <w:rsid w:val="004D1A6C"/>
    <w:rsid w:val="004D26DD"/>
    <w:rsid w:val="004D2FF1"/>
    <w:rsid w:val="004E3138"/>
    <w:rsid w:val="004E394D"/>
    <w:rsid w:val="004E43C4"/>
    <w:rsid w:val="004E58F6"/>
    <w:rsid w:val="004E5C69"/>
    <w:rsid w:val="004E66D9"/>
    <w:rsid w:val="004E7258"/>
    <w:rsid w:val="004F0240"/>
    <w:rsid w:val="004F210D"/>
    <w:rsid w:val="004F3DE3"/>
    <w:rsid w:val="004F73F4"/>
    <w:rsid w:val="004F7F88"/>
    <w:rsid w:val="00500803"/>
    <w:rsid w:val="00500C39"/>
    <w:rsid w:val="00500E9E"/>
    <w:rsid w:val="00504769"/>
    <w:rsid w:val="00504BB9"/>
    <w:rsid w:val="00507D78"/>
    <w:rsid w:val="00511F50"/>
    <w:rsid w:val="00512934"/>
    <w:rsid w:val="00512DA4"/>
    <w:rsid w:val="00513982"/>
    <w:rsid w:val="00513C84"/>
    <w:rsid w:val="0051767D"/>
    <w:rsid w:val="0051778E"/>
    <w:rsid w:val="00517F61"/>
    <w:rsid w:val="00520247"/>
    <w:rsid w:val="00520CAC"/>
    <w:rsid w:val="00520DCD"/>
    <w:rsid w:val="00521226"/>
    <w:rsid w:val="005212C4"/>
    <w:rsid w:val="005225A2"/>
    <w:rsid w:val="0052268C"/>
    <w:rsid w:val="005247D6"/>
    <w:rsid w:val="00524BBE"/>
    <w:rsid w:val="00525F37"/>
    <w:rsid w:val="005262D4"/>
    <w:rsid w:val="005275E5"/>
    <w:rsid w:val="00531198"/>
    <w:rsid w:val="00534A2B"/>
    <w:rsid w:val="005368F9"/>
    <w:rsid w:val="00536F0E"/>
    <w:rsid w:val="00537EC3"/>
    <w:rsid w:val="00537FD7"/>
    <w:rsid w:val="00540589"/>
    <w:rsid w:val="0054077B"/>
    <w:rsid w:val="005407E7"/>
    <w:rsid w:val="00542121"/>
    <w:rsid w:val="00542278"/>
    <w:rsid w:val="00543CA1"/>
    <w:rsid w:val="00543FBB"/>
    <w:rsid w:val="00544392"/>
    <w:rsid w:val="00547A05"/>
    <w:rsid w:val="0055245D"/>
    <w:rsid w:val="005527EA"/>
    <w:rsid w:val="005538BE"/>
    <w:rsid w:val="0055686C"/>
    <w:rsid w:val="00556AA8"/>
    <w:rsid w:val="00563248"/>
    <w:rsid w:val="0056482A"/>
    <w:rsid w:val="0056580A"/>
    <w:rsid w:val="005661E3"/>
    <w:rsid w:val="005671C5"/>
    <w:rsid w:val="00571A7D"/>
    <w:rsid w:val="00572785"/>
    <w:rsid w:val="0057450E"/>
    <w:rsid w:val="00574CCE"/>
    <w:rsid w:val="00575511"/>
    <w:rsid w:val="00576386"/>
    <w:rsid w:val="00580F9F"/>
    <w:rsid w:val="00582311"/>
    <w:rsid w:val="00582D81"/>
    <w:rsid w:val="00583BDC"/>
    <w:rsid w:val="00583C25"/>
    <w:rsid w:val="00584191"/>
    <w:rsid w:val="005842AA"/>
    <w:rsid w:val="005850FB"/>
    <w:rsid w:val="00585F21"/>
    <w:rsid w:val="005919BF"/>
    <w:rsid w:val="0059254D"/>
    <w:rsid w:val="005935C4"/>
    <w:rsid w:val="00593C03"/>
    <w:rsid w:val="005975B4"/>
    <w:rsid w:val="005A2763"/>
    <w:rsid w:val="005A32F3"/>
    <w:rsid w:val="005A3EE5"/>
    <w:rsid w:val="005A42D7"/>
    <w:rsid w:val="005A4D02"/>
    <w:rsid w:val="005A5E3F"/>
    <w:rsid w:val="005A5FBB"/>
    <w:rsid w:val="005A68A2"/>
    <w:rsid w:val="005A77C6"/>
    <w:rsid w:val="005B0012"/>
    <w:rsid w:val="005B03A2"/>
    <w:rsid w:val="005B21CB"/>
    <w:rsid w:val="005B4BCA"/>
    <w:rsid w:val="005B4C2A"/>
    <w:rsid w:val="005B4E46"/>
    <w:rsid w:val="005B6E91"/>
    <w:rsid w:val="005B7AE6"/>
    <w:rsid w:val="005C1105"/>
    <w:rsid w:val="005C270F"/>
    <w:rsid w:val="005C6B2F"/>
    <w:rsid w:val="005C6B9A"/>
    <w:rsid w:val="005C7B61"/>
    <w:rsid w:val="005D00A3"/>
    <w:rsid w:val="005D0E1F"/>
    <w:rsid w:val="005D11E3"/>
    <w:rsid w:val="005D121E"/>
    <w:rsid w:val="005E05D3"/>
    <w:rsid w:val="005E08E6"/>
    <w:rsid w:val="005E2421"/>
    <w:rsid w:val="005E2D8E"/>
    <w:rsid w:val="005E438C"/>
    <w:rsid w:val="005E6280"/>
    <w:rsid w:val="005E7EAB"/>
    <w:rsid w:val="005F22E8"/>
    <w:rsid w:val="005F33B6"/>
    <w:rsid w:val="005F4040"/>
    <w:rsid w:val="005F4F18"/>
    <w:rsid w:val="005F5EAD"/>
    <w:rsid w:val="00600676"/>
    <w:rsid w:val="00600B13"/>
    <w:rsid w:val="0060139F"/>
    <w:rsid w:val="006013AF"/>
    <w:rsid w:val="00601817"/>
    <w:rsid w:val="00603F9E"/>
    <w:rsid w:val="00605321"/>
    <w:rsid w:val="0060549E"/>
    <w:rsid w:val="0060748B"/>
    <w:rsid w:val="00607AD1"/>
    <w:rsid w:val="0061311C"/>
    <w:rsid w:val="00613451"/>
    <w:rsid w:val="006134AE"/>
    <w:rsid w:val="00613D19"/>
    <w:rsid w:val="00614374"/>
    <w:rsid w:val="006145BE"/>
    <w:rsid w:val="00616774"/>
    <w:rsid w:val="00622553"/>
    <w:rsid w:val="006227B8"/>
    <w:rsid w:val="00624739"/>
    <w:rsid w:val="0062619A"/>
    <w:rsid w:val="00626A8C"/>
    <w:rsid w:val="0063104D"/>
    <w:rsid w:val="00633025"/>
    <w:rsid w:val="006336E6"/>
    <w:rsid w:val="00633B9D"/>
    <w:rsid w:val="00635A9C"/>
    <w:rsid w:val="00635C70"/>
    <w:rsid w:val="00636CCB"/>
    <w:rsid w:val="0064021C"/>
    <w:rsid w:val="00640DE9"/>
    <w:rsid w:val="00640E44"/>
    <w:rsid w:val="006418D6"/>
    <w:rsid w:val="006429EE"/>
    <w:rsid w:val="0064317D"/>
    <w:rsid w:val="0064426B"/>
    <w:rsid w:val="0064618A"/>
    <w:rsid w:val="00646CE5"/>
    <w:rsid w:val="006501FA"/>
    <w:rsid w:val="00650629"/>
    <w:rsid w:val="006515A2"/>
    <w:rsid w:val="006516F3"/>
    <w:rsid w:val="006521CC"/>
    <w:rsid w:val="00653964"/>
    <w:rsid w:val="00656BD6"/>
    <w:rsid w:val="006603A0"/>
    <w:rsid w:val="00662C29"/>
    <w:rsid w:val="0066375E"/>
    <w:rsid w:val="00663853"/>
    <w:rsid w:val="00663BE4"/>
    <w:rsid w:val="006659AD"/>
    <w:rsid w:val="00666AA0"/>
    <w:rsid w:val="00671AC2"/>
    <w:rsid w:val="00672611"/>
    <w:rsid w:val="00672B75"/>
    <w:rsid w:val="00676087"/>
    <w:rsid w:val="006774A5"/>
    <w:rsid w:val="00677C65"/>
    <w:rsid w:val="00683AF1"/>
    <w:rsid w:val="00685074"/>
    <w:rsid w:val="006854C7"/>
    <w:rsid w:val="00685D9E"/>
    <w:rsid w:val="00686167"/>
    <w:rsid w:val="006874DA"/>
    <w:rsid w:val="006927E6"/>
    <w:rsid w:val="00695600"/>
    <w:rsid w:val="0069617B"/>
    <w:rsid w:val="0069657C"/>
    <w:rsid w:val="006A1CD8"/>
    <w:rsid w:val="006A1D0A"/>
    <w:rsid w:val="006A39E0"/>
    <w:rsid w:val="006A3F8F"/>
    <w:rsid w:val="006A537F"/>
    <w:rsid w:val="006A54F9"/>
    <w:rsid w:val="006A64CC"/>
    <w:rsid w:val="006A6C4C"/>
    <w:rsid w:val="006B0097"/>
    <w:rsid w:val="006B129B"/>
    <w:rsid w:val="006B395B"/>
    <w:rsid w:val="006B3F88"/>
    <w:rsid w:val="006B4937"/>
    <w:rsid w:val="006B7A48"/>
    <w:rsid w:val="006C00A5"/>
    <w:rsid w:val="006C26E1"/>
    <w:rsid w:val="006C2C67"/>
    <w:rsid w:val="006C419D"/>
    <w:rsid w:val="006C62D6"/>
    <w:rsid w:val="006C6477"/>
    <w:rsid w:val="006D0246"/>
    <w:rsid w:val="006D049A"/>
    <w:rsid w:val="006D1314"/>
    <w:rsid w:val="006D3217"/>
    <w:rsid w:val="006D389B"/>
    <w:rsid w:val="006D3A75"/>
    <w:rsid w:val="006D66C4"/>
    <w:rsid w:val="006E0206"/>
    <w:rsid w:val="006E2DBD"/>
    <w:rsid w:val="006E3115"/>
    <w:rsid w:val="006E332B"/>
    <w:rsid w:val="006E4776"/>
    <w:rsid w:val="006E5EAE"/>
    <w:rsid w:val="006E72D1"/>
    <w:rsid w:val="006F112D"/>
    <w:rsid w:val="006F2108"/>
    <w:rsid w:val="0070047C"/>
    <w:rsid w:val="007005AB"/>
    <w:rsid w:val="00701BD5"/>
    <w:rsid w:val="00701E19"/>
    <w:rsid w:val="007035FF"/>
    <w:rsid w:val="00703805"/>
    <w:rsid w:val="007053E9"/>
    <w:rsid w:val="00705496"/>
    <w:rsid w:val="00705775"/>
    <w:rsid w:val="00706832"/>
    <w:rsid w:val="00710A31"/>
    <w:rsid w:val="0071147D"/>
    <w:rsid w:val="0071193B"/>
    <w:rsid w:val="00713166"/>
    <w:rsid w:val="0071317E"/>
    <w:rsid w:val="00714B90"/>
    <w:rsid w:val="00716A4C"/>
    <w:rsid w:val="00716D04"/>
    <w:rsid w:val="00717C15"/>
    <w:rsid w:val="00720661"/>
    <w:rsid w:val="00723340"/>
    <w:rsid w:val="00723E12"/>
    <w:rsid w:val="00724813"/>
    <w:rsid w:val="00731812"/>
    <w:rsid w:val="00734801"/>
    <w:rsid w:val="00734E50"/>
    <w:rsid w:val="0073753C"/>
    <w:rsid w:val="007378B8"/>
    <w:rsid w:val="00744886"/>
    <w:rsid w:val="007450BC"/>
    <w:rsid w:val="0074571F"/>
    <w:rsid w:val="00750B74"/>
    <w:rsid w:val="00750C0E"/>
    <w:rsid w:val="00752414"/>
    <w:rsid w:val="00752A8E"/>
    <w:rsid w:val="00753E96"/>
    <w:rsid w:val="00753F57"/>
    <w:rsid w:val="00754B7E"/>
    <w:rsid w:val="00755D9D"/>
    <w:rsid w:val="00755E09"/>
    <w:rsid w:val="00756C1D"/>
    <w:rsid w:val="007660CA"/>
    <w:rsid w:val="0076628A"/>
    <w:rsid w:val="00766D68"/>
    <w:rsid w:val="007677D4"/>
    <w:rsid w:val="007678D2"/>
    <w:rsid w:val="00767C37"/>
    <w:rsid w:val="00771778"/>
    <w:rsid w:val="007768C4"/>
    <w:rsid w:val="007775B9"/>
    <w:rsid w:val="00781956"/>
    <w:rsid w:val="00782C58"/>
    <w:rsid w:val="00785BCF"/>
    <w:rsid w:val="00791658"/>
    <w:rsid w:val="00792728"/>
    <w:rsid w:val="007937C2"/>
    <w:rsid w:val="00794952"/>
    <w:rsid w:val="0079714B"/>
    <w:rsid w:val="007A09DE"/>
    <w:rsid w:val="007A255C"/>
    <w:rsid w:val="007A268E"/>
    <w:rsid w:val="007A5AF3"/>
    <w:rsid w:val="007B0E3B"/>
    <w:rsid w:val="007B138C"/>
    <w:rsid w:val="007B2219"/>
    <w:rsid w:val="007B5E9C"/>
    <w:rsid w:val="007B67C5"/>
    <w:rsid w:val="007C0D49"/>
    <w:rsid w:val="007C180F"/>
    <w:rsid w:val="007C1E71"/>
    <w:rsid w:val="007C30A3"/>
    <w:rsid w:val="007C434C"/>
    <w:rsid w:val="007C463D"/>
    <w:rsid w:val="007C6E94"/>
    <w:rsid w:val="007D1FA9"/>
    <w:rsid w:val="007D2906"/>
    <w:rsid w:val="007E1119"/>
    <w:rsid w:val="007E1975"/>
    <w:rsid w:val="007E3618"/>
    <w:rsid w:val="007E36B3"/>
    <w:rsid w:val="007E4CAF"/>
    <w:rsid w:val="007E636B"/>
    <w:rsid w:val="007E73EB"/>
    <w:rsid w:val="007F2B4F"/>
    <w:rsid w:val="007F3C13"/>
    <w:rsid w:val="007F58C7"/>
    <w:rsid w:val="007F63FD"/>
    <w:rsid w:val="008001CC"/>
    <w:rsid w:val="0080101E"/>
    <w:rsid w:val="0080121C"/>
    <w:rsid w:val="00801ABE"/>
    <w:rsid w:val="00802E7E"/>
    <w:rsid w:val="008053A4"/>
    <w:rsid w:val="00810AEB"/>
    <w:rsid w:val="00810D34"/>
    <w:rsid w:val="0081334D"/>
    <w:rsid w:val="008150EE"/>
    <w:rsid w:val="0081528A"/>
    <w:rsid w:val="008165A2"/>
    <w:rsid w:val="00817EB0"/>
    <w:rsid w:val="00820AE7"/>
    <w:rsid w:val="00823287"/>
    <w:rsid w:val="00823C32"/>
    <w:rsid w:val="0082486F"/>
    <w:rsid w:val="0082525E"/>
    <w:rsid w:val="00825FF3"/>
    <w:rsid w:val="008278EB"/>
    <w:rsid w:val="008318A6"/>
    <w:rsid w:val="008329AC"/>
    <w:rsid w:val="00836755"/>
    <w:rsid w:val="0084107F"/>
    <w:rsid w:val="00841620"/>
    <w:rsid w:val="008420E7"/>
    <w:rsid w:val="00845DF7"/>
    <w:rsid w:val="008466E5"/>
    <w:rsid w:val="00846D35"/>
    <w:rsid w:val="00847336"/>
    <w:rsid w:val="008503CD"/>
    <w:rsid w:val="00851BF4"/>
    <w:rsid w:val="00851EB8"/>
    <w:rsid w:val="00856AED"/>
    <w:rsid w:val="00861291"/>
    <w:rsid w:val="0086299F"/>
    <w:rsid w:val="00866AF8"/>
    <w:rsid w:val="00867AC9"/>
    <w:rsid w:val="00867C3A"/>
    <w:rsid w:val="00871236"/>
    <w:rsid w:val="0087267B"/>
    <w:rsid w:val="00872957"/>
    <w:rsid w:val="008738BE"/>
    <w:rsid w:val="00874172"/>
    <w:rsid w:val="00876296"/>
    <w:rsid w:val="0088334A"/>
    <w:rsid w:val="00885950"/>
    <w:rsid w:val="008866F1"/>
    <w:rsid w:val="00887930"/>
    <w:rsid w:val="0089000D"/>
    <w:rsid w:val="00890511"/>
    <w:rsid w:val="008909E1"/>
    <w:rsid w:val="00891533"/>
    <w:rsid w:val="00891D01"/>
    <w:rsid w:val="0089369E"/>
    <w:rsid w:val="00894CAA"/>
    <w:rsid w:val="0089666E"/>
    <w:rsid w:val="00896AB5"/>
    <w:rsid w:val="008A026E"/>
    <w:rsid w:val="008A29E3"/>
    <w:rsid w:val="008B175F"/>
    <w:rsid w:val="008B2C76"/>
    <w:rsid w:val="008B3508"/>
    <w:rsid w:val="008B3BC6"/>
    <w:rsid w:val="008B4BAC"/>
    <w:rsid w:val="008B57DF"/>
    <w:rsid w:val="008B5A17"/>
    <w:rsid w:val="008B6FF1"/>
    <w:rsid w:val="008B778A"/>
    <w:rsid w:val="008B7C0C"/>
    <w:rsid w:val="008C099C"/>
    <w:rsid w:val="008C2383"/>
    <w:rsid w:val="008C2538"/>
    <w:rsid w:val="008C3150"/>
    <w:rsid w:val="008C4298"/>
    <w:rsid w:val="008C4C17"/>
    <w:rsid w:val="008C64BC"/>
    <w:rsid w:val="008C6EBC"/>
    <w:rsid w:val="008C77F5"/>
    <w:rsid w:val="008C7A91"/>
    <w:rsid w:val="008D2D26"/>
    <w:rsid w:val="008D50A8"/>
    <w:rsid w:val="008D6796"/>
    <w:rsid w:val="008D73C0"/>
    <w:rsid w:val="008D791E"/>
    <w:rsid w:val="008E0E09"/>
    <w:rsid w:val="008E113D"/>
    <w:rsid w:val="008E6FFD"/>
    <w:rsid w:val="008E78D3"/>
    <w:rsid w:val="008E7DF1"/>
    <w:rsid w:val="008F1A49"/>
    <w:rsid w:val="008F25CB"/>
    <w:rsid w:val="008F3DBE"/>
    <w:rsid w:val="008F4732"/>
    <w:rsid w:val="008F57C8"/>
    <w:rsid w:val="008F6734"/>
    <w:rsid w:val="008F6B59"/>
    <w:rsid w:val="008F6FEE"/>
    <w:rsid w:val="008F7320"/>
    <w:rsid w:val="008F7FC0"/>
    <w:rsid w:val="00900DB2"/>
    <w:rsid w:val="00901069"/>
    <w:rsid w:val="009077F7"/>
    <w:rsid w:val="009125F9"/>
    <w:rsid w:val="00915429"/>
    <w:rsid w:val="00917BFE"/>
    <w:rsid w:val="00920A57"/>
    <w:rsid w:val="00920D1E"/>
    <w:rsid w:val="009212A2"/>
    <w:rsid w:val="0092415A"/>
    <w:rsid w:val="00925BF3"/>
    <w:rsid w:val="009265DB"/>
    <w:rsid w:val="009269FC"/>
    <w:rsid w:val="00930F1C"/>
    <w:rsid w:val="009312B1"/>
    <w:rsid w:val="00932408"/>
    <w:rsid w:val="00933CF8"/>
    <w:rsid w:val="009346F0"/>
    <w:rsid w:val="0093704F"/>
    <w:rsid w:val="00940A6B"/>
    <w:rsid w:val="00943188"/>
    <w:rsid w:val="0094455F"/>
    <w:rsid w:val="009447D9"/>
    <w:rsid w:val="00947165"/>
    <w:rsid w:val="00952EDD"/>
    <w:rsid w:val="00954E5F"/>
    <w:rsid w:val="00956C4A"/>
    <w:rsid w:val="00961E3C"/>
    <w:rsid w:val="00964CEE"/>
    <w:rsid w:val="00966843"/>
    <w:rsid w:val="009669FD"/>
    <w:rsid w:val="00966D0A"/>
    <w:rsid w:val="00966F17"/>
    <w:rsid w:val="0096725A"/>
    <w:rsid w:val="0097147A"/>
    <w:rsid w:val="009718BB"/>
    <w:rsid w:val="009721ED"/>
    <w:rsid w:val="00973128"/>
    <w:rsid w:val="00973BBF"/>
    <w:rsid w:val="00976020"/>
    <w:rsid w:val="00977DA6"/>
    <w:rsid w:val="00980139"/>
    <w:rsid w:val="00980C29"/>
    <w:rsid w:val="0098553A"/>
    <w:rsid w:val="009857CB"/>
    <w:rsid w:val="00985947"/>
    <w:rsid w:val="00986608"/>
    <w:rsid w:val="00987A94"/>
    <w:rsid w:val="00990F83"/>
    <w:rsid w:val="00994751"/>
    <w:rsid w:val="009961BC"/>
    <w:rsid w:val="00997478"/>
    <w:rsid w:val="009974EB"/>
    <w:rsid w:val="009A5211"/>
    <w:rsid w:val="009A6A81"/>
    <w:rsid w:val="009B4C68"/>
    <w:rsid w:val="009B5BD8"/>
    <w:rsid w:val="009C2C56"/>
    <w:rsid w:val="009C36F2"/>
    <w:rsid w:val="009C392C"/>
    <w:rsid w:val="009C62BB"/>
    <w:rsid w:val="009C7CDC"/>
    <w:rsid w:val="009D0365"/>
    <w:rsid w:val="009D0783"/>
    <w:rsid w:val="009D128E"/>
    <w:rsid w:val="009D2F1D"/>
    <w:rsid w:val="009D4873"/>
    <w:rsid w:val="009D774A"/>
    <w:rsid w:val="009D7835"/>
    <w:rsid w:val="009E5F5E"/>
    <w:rsid w:val="009F00E3"/>
    <w:rsid w:val="009F0635"/>
    <w:rsid w:val="009F74D7"/>
    <w:rsid w:val="00A033F1"/>
    <w:rsid w:val="00A03508"/>
    <w:rsid w:val="00A039B5"/>
    <w:rsid w:val="00A03BF7"/>
    <w:rsid w:val="00A05116"/>
    <w:rsid w:val="00A0735A"/>
    <w:rsid w:val="00A0739B"/>
    <w:rsid w:val="00A07754"/>
    <w:rsid w:val="00A11798"/>
    <w:rsid w:val="00A11CD9"/>
    <w:rsid w:val="00A13111"/>
    <w:rsid w:val="00A133CD"/>
    <w:rsid w:val="00A140BE"/>
    <w:rsid w:val="00A14E72"/>
    <w:rsid w:val="00A15450"/>
    <w:rsid w:val="00A158B9"/>
    <w:rsid w:val="00A20338"/>
    <w:rsid w:val="00A2052D"/>
    <w:rsid w:val="00A22A5C"/>
    <w:rsid w:val="00A2390B"/>
    <w:rsid w:val="00A24098"/>
    <w:rsid w:val="00A244BA"/>
    <w:rsid w:val="00A24E62"/>
    <w:rsid w:val="00A27632"/>
    <w:rsid w:val="00A308EE"/>
    <w:rsid w:val="00A3092E"/>
    <w:rsid w:val="00A31EC5"/>
    <w:rsid w:val="00A3499C"/>
    <w:rsid w:val="00A36FAC"/>
    <w:rsid w:val="00A3790B"/>
    <w:rsid w:val="00A41495"/>
    <w:rsid w:val="00A41B9C"/>
    <w:rsid w:val="00A41C1A"/>
    <w:rsid w:val="00A424FB"/>
    <w:rsid w:val="00A43BC2"/>
    <w:rsid w:val="00A44278"/>
    <w:rsid w:val="00A45F8F"/>
    <w:rsid w:val="00A46AC9"/>
    <w:rsid w:val="00A473FD"/>
    <w:rsid w:val="00A51734"/>
    <w:rsid w:val="00A51A3D"/>
    <w:rsid w:val="00A52182"/>
    <w:rsid w:val="00A524FF"/>
    <w:rsid w:val="00A52AF5"/>
    <w:rsid w:val="00A609A2"/>
    <w:rsid w:val="00A60C88"/>
    <w:rsid w:val="00A613AA"/>
    <w:rsid w:val="00A620F8"/>
    <w:rsid w:val="00A63BC6"/>
    <w:rsid w:val="00A63CAB"/>
    <w:rsid w:val="00A64198"/>
    <w:rsid w:val="00A647B7"/>
    <w:rsid w:val="00A65645"/>
    <w:rsid w:val="00A706B3"/>
    <w:rsid w:val="00A72915"/>
    <w:rsid w:val="00A72FAF"/>
    <w:rsid w:val="00A74CE0"/>
    <w:rsid w:val="00A80C54"/>
    <w:rsid w:val="00A815A6"/>
    <w:rsid w:val="00A8216E"/>
    <w:rsid w:val="00A826D0"/>
    <w:rsid w:val="00A83414"/>
    <w:rsid w:val="00A86089"/>
    <w:rsid w:val="00A87FB7"/>
    <w:rsid w:val="00A90707"/>
    <w:rsid w:val="00A9095E"/>
    <w:rsid w:val="00A90C89"/>
    <w:rsid w:val="00A91EB3"/>
    <w:rsid w:val="00A939B2"/>
    <w:rsid w:val="00A952CA"/>
    <w:rsid w:val="00A95F56"/>
    <w:rsid w:val="00A9637C"/>
    <w:rsid w:val="00A964E0"/>
    <w:rsid w:val="00A979C5"/>
    <w:rsid w:val="00AA0576"/>
    <w:rsid w:val="00AA2705"/>
    <w:rsid w:val="00AA316D"/>
    <w:rsid w:val="00AA7F52"/>
    <w:rsid w:val="00AB04AF"/>
    <w:rsid w:val="00AB09BF"/>
    <w:rsid w:val="00AB1D0D"/>
    <w:rsid w:val="00AB2812"/>
    <w:rsid w:val="00AB2948"/>
    <w:rsid w:val="00AB536B"/>
    <w:rsid w:val="00AB68F9"/>
    <w:rsid w:val="00AC04A2"/>
    <w:rsid w:val="00AC12B1"/>
    <w:rsid w:val="00AC2C5E"/>
    <w:rsid w:val="00AC2F3A"/>
    <w:rsid w:val="00AC4A0A"/>
    <w:rsid w:val="00AC4DEA"/>
    <w:rsid w:val="00AC6BF3"/>
    <w:rsid w:val="00AC7C99"/>
    <w:rsid w:val="00AD16CA"/>
    <w:rsid w:val="00AD2235"/>
    <w:rsid w:val="00AD3914"/>
    <w:rsid w:val="00AD5774"/>
    <w:rsid w:val="00AD7105"/>
    <w:rsid w:val="00AE1DDE"/>
    <w:rsid w:val="00AE35DB"/>
    <w:rsid w:val="00AE364A"/>
    <w:rsid w:val="00AE37B9"/>
    <w:rsid w:val="00AE3FF9"/>
    <w:rsid w:val="00AE72B8"/>
    <w:rsid w:val="00AF3EF7"/>
    <w:rsid w:val="00AF600A"/>
    <w:rsid w:val="00AF7F7B"/>
    <w:rsid w:val="00B004EE"/>
    <w:rsid w:val="00B017D7"/>
    <w:rsid w:val="00B030AC"/>
    <w:rsid w:val="00B07B1D"/>
    <w:rsid w:val="00B137CA"/>
    <w:rsid w:val="00B13C6A"/>
    <w:rsid w:val="00B14414"/>
    <w:rsid w:val="00B148C4"/>
    <w:rsid w:val="00B156EC"/>
    <w:rsid w:val="00B15E5A"/>
    <w:rsid w:val="00B1672F"/>
    <w:rsid w:val="00B17B6A"/>
    <w:rsid w:val="00B309C8"/>
    <w:rsid w:val="00B33473"/>
    <w:rsid w:val="00B3469A"/>
    <w:rsid w:val="00B36188"/>
    <w:rsid w:val="00B3668D"/>
    <w:rsid w:val="00B36E58"/>
    <w:rsid w:val="00B4466F"/>
    <w:rsid w:val="00B448E6"/>
    <w:rsid w:val="00B44B57"/>
    <w:rsid w:val="00B45904"/>
    <w:rsid w:val="00B511E1"/>
    <w:rsid w:val="00B517C0"/>
    <w:rsid w:val="00B521A7"/>
    <w:rsid w:val="00B5275C"/>
    <w:rsid w:val="00B63D92"/>
    <w:rsid w:val="00B65AEC"/>
    <w:rsid w:val="00B67525"/>
    <w:rsid w:val="00B70E3C"/>
    <w:rsid w:val="00B71576"/>
    <w:rsid w:val="00B71944"/>
    <w:rsid w:val="00B72D71"/>
    <w:rsid w:val="00B74938"/>
    <w:rsid w:val="00B749EC"/>
    <w:rsid w:val="00B74D11"/>
    <w:rsid w:val="00B75430"/>
    <w:rsid w:val="00B76E7E"/>
    <w:rsid w:val="00B770F3"/>
    <w:rsid w:val="00B77A44"/>
    <w:rsid w:val="00B77DFE"/>
    <w:rsid w:val="00B82B13"/>
    <w:rsid w:val="00B8393C"/>
    <w:rsid w:val="00B8439D"/>
    <w:rsid w:val="00B935DC"/>
    <w:rsid w:val="00B94FA7"/>
    <w:rsid w:val="00BA24DF"/>
    <w:rsid w:val="00BA43CB"/>
    <w:rsid w:val="00BA5539"/>
    <w:rsid w:val="00BA6220"/>
    <w:rsid w:val="00BA7564"/>
    <w:rsid w:val="00BB1055"/>
    <w:rsid w:val="00BB46F0"/>
    <w:rsid w:val="00BC0133"/>
    <w:rsid w:val="00BC2655"/>
    <w:rsid w:val="00BC2C0D"/>
    <w:rsid w:val="00BC4DD8"/>
    <w:rsid w:val="00BC4F5E"/>
    <w:rsid w:val="00BC6C19"/>
    <w:rsid w:val="00BD0F67"/>
    <w:rsid w:val="00BD3899"/>
    <w:rsid w:val="00BD3F23"/>
    <w:rsid w:val="00BD6DDD"/>
    <w:rsid w:val="00BD76BF"/>
    <w:rsid w:val="00BE0065"/>
    <w:rsid w:val="00BE20C9"/>
    <w:rsid w:val="00BE2E14"/>
    <w:rsid w:val="00BE3D4E"/>
    <w:rsid w:val="00BE70E4"/>
    <w:rsid w:val="00BF0FA0"/>
    <w:rsid w:val="00BF2C81"/>
    <w:rsid w:val="00BF715F"/>
    <w:rsid w:val="00BF7FDE"/>
    <w:rsid w:val="00C012C1"/>
    <w:rsid w:val="00C0130B"/>
    <w:rsid w:val="00C04E77"/>
    <w:rsid w:val="00C10D80"/>
    <w:rsid w:val="00C11107"/>
    <w:rsid w:val="00C11CB5"/>
    <w:rsid w:val="00C13F81"/>
    <w:rsid w:val="00C14AB0"/>
    <w:rsid w:val="00C16B2C"/>
    <w:rsid w:val="00C16DC5"/>
    <w:rsid w:val="00C2269A"/>
    <w:rsid w:val="00C22701"/>
    <w:rsid w:val="00C227E2"/>
    <w:rsid w:val="00C24FF3"/>
    <w:rsid w:val="00C32B75"/>
    <w:rsid w:val="00C354F7"/>
    <w:rsid w:val="00C37021"/>
    <w:rsid w:val="00C37158"/>
    <w:rsid w:val="00C4085F"/>
    <w:rsid w:val="00C41E65"/>
    <w:rsid w:val="00C427E0"/>
    <w:rsid w:val="00C44D47"/>
    <w:rsid w:val="00C46272"/>
    <w:rsid w:val="00C547B0"/>
    <w:rsid w:val="00C56E0B"/>
    <w:rsid w:val="00C57005"/>
    <w:rsid w:val="00C60D4B"/>
    <w:rsid w:val="00C61099"/>
    <w:rsid w:val="00C62236"/>
    <w:rsid w:val="00C637EF"/>
    <w:rsid w:val="00C643E0"/>
    <w:rsid w:val="00C65918"/>
    <w:rsid w:val="00C71D80"/>
    <w:rsid w:val="00C736B3"/>
    <w:rsid w:val="00C7390A"/>
    <w:rsid w:val="00C764A2"/>
    <w:rsid w:val="00C84D3E"/>
    <w:rsid w:val="00C86A05"/>
    <w:rsid w:val="00C86E1F"/>
    <w:rsid w:val="00C871BA"/>
    <w:rsid w:val="00C87D58"/>
    <w:rsid w:val="00C91A45"/>
    <w:rsid w:val="00C927C0"/>
    <w:rsid w:val="00C92CDB"/>
    <w:rsid w:val="00C9347D"/>
    <w:rsid w:val="00C93902"/>
    <w:rsid w:val="00C95D18"/>
    <w:rsid w:val="00C966FB"/>
    <w:rsid w:val="00C968D0"/>
    <w:rsid w:val="00CA1E14"/>
    <w:rsid w:val="00CA3435"/>
    <w:rsid w:val="00CA4C7B"/>
    <w:rsid w:val="00CA5647"/>
    <w:rsid w:val="00CA6167"/>
    <w:rsid w:val="00CB306C"/>
    <w:rsid w:val="00CB39B5"/>
    <w:rsid w:val="00CB5F83"/>
    <w:rsid w:val="00CB6506"/>
    <w:rsid w:val="00CB693F"/>
    <w:rsid w:val="00CC03CC"/>
    <w:rsid w:val="00CC3207"/>
    <w:rsid w:val="00CC5398"/>
    <w:rsid w:val="00CC7345"/>
    <w:rsid w:val="00CD075A"/>
    <w:rsid w:val="00CD13DE"/>
    <w:rsid w:val="00CD2E4C"/>
    <w:rsid w:val="00CD54BD"/>
    <w:rsid w:val="00CE1DD5"/>
    <w:rsid w:val="00CE32D1"/>
    <w:rsid w:val="00CF11F7"/>
    <w:rsid w:val="00CF2E08"/>
    <w:rsid w:val="00CF5BB5"/>
    <w:rsid w:val="00CF7032"/>
    <w:rsid w:val="00CF74B1"/>
    <w:rsid w:val="00CF7556"/>
    <w:rsid w:val="00D00592"/>
    <w:rsid w:val="00D02477"/>
    <w:rsid w:val="00D03C0D"/>
    <w:rsid w:val="00D04880"/>
    <w:rsid w:val="00D05665"/>
    <w:rsid w:val="00D0607F"/>
    <w:rsid w:val="00D064DD"/>
    <w:rsid w:val="00D07DB9"/>
    <w:rsid w:val="00D10003"/>
    <w:rsid w:val="00D1045E"/>
    <w:rsid w:val="00D12002"/>
    <w:rsid w:val="00D124A3"/>
    <w:rsid w:val="00D14E40"/>
    <w:rsid w:val="00D174DC"/>
    <w:rsid w:val="00D201DC"/>
    <w:rsid w:val="00D2271C"/>
    <w:rsid w:val="00D2419D"/>
    <w:rsid w:val="00D255E6"/>
    <w:rsid w:val="00D26612"/>
    <w:rsid w:val="00D26992"/>
    <w:rsid w:val="00D279D9"/>
    <w:rsid w:val="00D27BF6"/>
    <w:rsid w:val="00D32E7C"/>
    <w:rsid w:val="00D36065"/>
    <w:rsid w:val="00D37299"/>
    <w:rsid w:val="00D37772"/>
    <w:rsid w:val="00D4204A"/>
    <w:rsid w:val="00D44432"/>
    <w:rsid w:val="00D46F8E"/>
    <w:rsid w:val="00D50698"/>
    <w:rsid w:val="00D509B8"/>
    <w:rsid w:val="00D50E21"/>
    <w:rsid w:val="00D5160F"/>
    <w:rsid w:val="00D51C95"/>
    <w:rsid w:val="00D530EC"/>
    <w:rsid w:val="00D53B48"/>
    <w:rsid w:val="00D659AC"/>
    <w:rsid w:val="00D70D13"/>
    <w:rsid w:val="00D71EAD"/>
    <w:rsid w:val="00D7554A"/>
    <w:rsid w:val="00D7589D"/>
    <w:rsid w:val="00D75A2C"/>
    <w:rsid w:val="00D76226"/>
    <w:rsid w:val="00D802B4"/>
    <w:rsid w:val="00D80C90"/>
    <w:rsid w:val="00D8208D"/>
    <w:rsid w:val="00D8576D"/>
    <w:rsid w:val="00D9074F"/>
    <w:rsid w:val="00D92E3C"/>
    <w:rsid w:val="00D930D2"/>
    <w:rsid w:val="00D94A82"/>
    <w:rsid w:val="00D9580B"/>
    <w:rsid w:val="00D95BCB"/>
    <w:rsid w:val="00D96108"/>
    <w:rsid w:val="00D96358"/>
    <w:rsid w:val="00D9765A"/>
    <w:rsid w:val="00DA216D"/>
    <w:rsid w:val="00DA27A0"/>
    <w:rsid w:val="00DA3EBB"/>
    <w:rsid w:val="00DA58CA"/>
    <w:rsid w:val="00DA6755"/>
    <w:rsid w:val="00DB28A8"/>
    <w:rsid w:val="00DB4234"/>
    <w:rsid w:val="00DB5139"/>
    <w:rsid w:val="00DB5564"/>
    <w:rsid w:val="00DB60A7"/>
    <w:rsid w:val="00DC1C21"/>
    <w:rsid w:val="00DC3057"/>
    <w:rsid w:val="00DC4CF3"/>
    <w:rsid w:val="00DC4FB5"/>
    <w:rsid w:val="00DC4FDA"/>
    <w:rsid w:val="00DC5C97"/>
    <w:rsid w:val="00DC722D"/>
    <w:rsid w:val="00DD059B"/>
    <w:rsid w:val="00DD0631"/>
    <w:rsid w:val="00DD0CD5"/>
    <w:rsid w:val="00DD24D7"/>
    <w:rsid w:val="00DD2F48"/>
    <w:rsid w:val="00DD5648"/>
    <w:rsid w:val="00DD6F2E"/>
    <w:rsid w:val="00DD7F1A"/>
    <w:rsid w:val="00DE0E21"/>
    <w:rsid w:val="00DE2033"/>
    <w:rsid w:val="00DE23BD"/>
    <w:rsid w:val="00DE3E5F"/>
    <w:rsid w:val="00DF1BAB"/>
    <w:rsid w:val="00DF507D"/>
    <w:rsid w:val="00DF51F7"/>
    <w:rsid w:val="00DF523E"/>
    <w:rsid w:val="00E00EFC"/>
    <w:rsid w:val="00E00F34"/>
    <w:rsid w:val="00E01477"/>
    <w:rsid w:val="00E01A51"/>
    <w:rsid w:val="00E02220"/>
    <w:rsid w:val="00E0268F"/>
    <w:rsid w:val="00E02B75"/>
    <w:rsid w:val="00E03B0C"/>
    <w:rsid w:val="00E043D1"/>
    <w:rsid w:val="00E04418"/>
    <w:rsid w:val="00E06D91"/>
    <w:rsid w:val="00E07FD8"/>
    <w:rsid w:val="00E11157"/>
    <w:rsid w:val="00E11BC3"/>
    <w:rsid w:val="00E179C9"/>
    <w:rsid w:val="00E36011"/>
    <w:rsid w:val="00E37B01"/>
    <w:rsid w:val="00E41CC2"/>
    <w:rsid w:val="00E4458D"/>
    <w:rsid w:val="00E4493F"/>
    <w:rsid w:val="00E463AF"/>
    <w:rsid w:val="00E5061A"/>
    <w:rsid w:val="00E50908"/>
    <w:rsid w:val="00E52EBC"/>
    <w:rsid w:val="00E53B35"/>
    <w:rsid w:val="00E55F4F"/>
    <w:rsid w:val="00E56B14"/>
    <w:rsid w:val="00E57BE0"/>
    <w:rsid w:val="00E61BAC"/>
    <w:rsid w:val="00E621F9"/>
    <w:rsid w:val="00E627DA"/>
    <w:rsid w:val="00E64161"/>
    <w:rsid w:val="00E64751"/>
    <w:rsid w:val="00E67A22"/>
    <w:rsid w:val="00E70BC8"/>
    <w:rsid w:val="00E710AF"/>
    <w:rsid w:val="00E7303E"/>
    <w:rsid w:val="00E74DA7"/>
    <w:rsid w:val="00E758F5"/>
    <w:rsid w:val="00E768D3"/>
    <w:rsid w:val="00E76B01"/>
    <w:rsid w:val="00E822B1"/>
    <w:rsid w:val="00E82B06"/>
    <w:rsid w:val="00E8354D"/>
    <w:rsid w:val="00E83A0B"/>
    <w:rsid w:val="00E86ADB"/>
    <w:rsid w:val="00E875FA"/>
    <w:rsid w:val="00E87D3A"/>
    <w:rsid w:val="00E9288B"/>
    <w:rsid w:val="00E94583"/>
    <w:rsid w:val="00E948B6"/>
    <w:rsid w:val="00E951F9"/>
    <w:rsid w:val="00EA02FC"/>
    <w:rsid w:val="00EA14CD"/>
    <w:rsid w:val="00EA1D46"/>
    <w:rsid w:val="00EA4F1D"/>
    <w:rsid w:val="00EA6206"/>
    <w:rsid w:val="00EB015F"/>
    <w:rsid w:val="00EB0D47"/>
    <w:rsid w:val="00EB2957"/>
    <w:rsid w:val="00EB30D4"/>
    <w:rsid w:val="00EB5649"/>
    <w:rsid w:val="00EB643B"/>
    <w:rsid w:val="00EB70D6"/>
    <w:rsid w:val="00EC08E2"/>
    <w:rsid w:val="00EC103C"/>
    <w:rsid w:val="00EC4994"/>
    <w:rsid w:val="00EC5404"/>
    <w:rsid w:val="00EC65C1"/>
    <w:rsid w:val="00EC6D8C"/>
    <w:rsid w:val="00EC7675"/>
    <w:rsid w:val="00ED31BB"/>
    <w:rsid w:val="00ED3647"/>
    <w:rsid w:val="00ED42ED"/>
    <w:rsid w:val="00ED4942"/>
    <w:rsid w:val="00EE00F8"/>
    <w:rsid w:val="00EE05EB"/>
    <w:rsid w:val="00EE12B5"/>
    <w:rsid w:val="00EE1561"/>
    <w:rsid w:val="00EE422D"/>
    <w:rsid w:val="00EE4956"/>
    <w:rsid w:val="00EE5212"/>
    <w:rsid w:val="00EE6547"/>
    <w:rsid w:val="00EF1B98"/>
    <w:rsid w:val="00EF32C8"/>
    <w:rsid w:val="00EF366B"/>
    <w:rsid w:val="00EF6C40"/>
    <w:rsid w:val="00F00E3D"/>
    <w:rsid w:val="00F00FD2"/>
    <w:rsid w:val="00F048B1"/>
    <w:rsid w:val="00F059EE"/>
    <w:rsid w:val="00F07B75"/>
    <w:rsid w:val="00F07BB8"/>
    <w:rsid w:val="00F11857"/>
    <w:rsid w:val="00F12221"/>
    <w:rsid w:val="00F153F9"/>
    <w:rsid w:val="00F15832"/>
    <w:rsid w:val="00F16113"/>
    <w:rsid w:val="00F21DDF"/>
    <w:rsid w:val="00F240FA"/>
    <w:rsid w:val="00F25C35"/>
    <w:rsid w:val="00F26CAA"/>
    <w:rsid w:val="00F2760F"/>
    <w:rsid w:val="00F279FC"/>
    <w:rsid w:val="00F305A3"/>
    <w:rsid w:val="00F30B10"/>
    <w:rsid w:val="00F32520"/>
    <w:rsid w:val="00F34034"/>
    <w:rsid w:val="00F373DB"/>
    <w:rsid w:val="00F37A2B"/>
    <w:rsid w:val="00F43219"/>
    <w:rsid w:val="00F441C8"/>
    <w:rsid w:val="00F45648"/>
    <w:rsid w:val="00F4607C"/>
    <w:rsid w:val="00F471E5"/>
    <w:rsid w:val="00F50E12"/>
    <w:rsid w:val="00F5427B"/>
    <w:rsid w:val="00F54B29"/>
    <w:rsid w:val="00F575A2"/>
    <w:rsid w:val="00F608E4"/>
    <w:rsid w:val="00F6184F"/>
    <w:rsid w:val="00F61C42"/>
    <w:rsid w:val="00F62C15"/>
    <w:rsid w:val="00F64AA0"/>
    <w:rsid w:val="00F679A4"/>
    <w:rsid w:val="00F67C4A"/>
    <w:rsid w:val="00F70707"/>
    <w:rsid w:val="00F75103"/>
    <w:rsid w:val="00F760A3"/>
    <w:rsid w:val="00F83486"/>
    <w:rsid w:val="00F84666"/>
    <w:rsid w:val="00F85338"/>
    <w:rsid w:val="00F86275"/>
    <w:rsid w:val="00F86A86"/>
    <w:rsid w:val="00F905C4"/>
    <w:rsid w:val="00F90734"/>
    <w:rsid w:val="00F90A8F"/>
    <w:rsid w:val="00F914F6"/>
    <w:rsid w:val="00F92033"/>
    <w:rsid w:val="00F92212"/>
    <w:rsid w:val="00F922D2"/>
    <w:rsid w:val="00F92D90"/>
    <w:rsid w:val="00F93EAE"/>
    <w:rsid w:val="00F94F2E"/>
    <w:rsid w:val="00F95B70"/>
    <w:rsid w:val="00F95DF0"/>
    <w:rsid w:val="00FA0D2D"/>
    <w:rsid w:val="00FA1221"/>
    <w:rsid w:val="00FA1B40"/>
    <w:rsid w:val="00FA3932"/>
    <w:rsid w:val="00FA4B52"/>
    <w:rsid w:val="00FA4BDF"/>
    <w:rsid w:val="00FA5E7F"/>
    <w:rsid w:val="00FA7072"/>
    <w:rsid w:val="00FB2B63"/>
    <w:rsid w:val="00FB4E1F"/>
    <w:rsid w:val="00FB54B1"/>
    <w:rsid w:val="00FB5870"/>
    <w:rsid w:val="00FB73CB"/>
    <w:rsid w:val="00FC013D"/>
    <w:rsid w:val="00FC0B9D"/>
    <w:rsid w:val="00FC243C"/>
    <w:rsid w:val="00FC67EB"/>
    <w:rsid w:val="00FC6F6B"/>
    <w:rsid w:val="00FC7990"/>
    <w:rsid w:val="00FD095D"/>
    <w:rsid w:val="00FD0A6C"/>
    <w:rsid w:val="00FD2BC1"/>
    <w:rsid w:val="00FD332D"/>
    <w:rsid w:val="00FD5616"/>
    <w:rsid w:val="00FD5A3F"/>
    <w:rsid w:val="00FD5AFA"/>
    <w:rsid w:val="00FD6F0F"/>
    <w:rsid w:val="00FD75E6"/>
    <w:rsid w:val="00FE022F"/>
    <w:rsid w:val="00FE0EE2"/>
    <w:rsid w:val="00FE4270"/>
    <w:rsid w:val="00FE46DA"/>
    <w:rsid w:val="00FE5CE1"/>
    <w:rsid w:val="00FF149D"/>
    <w:rsid w:val="00FF224E"/>
    <w:rsid w:val="00FF5A6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1536D0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7FC0"/>
    <w:rPr>
      <w:rFonts w:ascii="Hiragino Mincho Pro" w:eastAsia="Hiragino Mincho Pro" w:hAnsi="Hiragino Mincho Pro" w:cs="Times New Roman"/>
      <w:kern w:val="0"/>
      <w:szCs w:val="20"/>
    </w:rPr>
  </w:style>
  <w:style w:type="paragraph" w:styleId="1">
    <w:name w:val="heading 1"/>
    <w:basedOn w:val="a"/>
    <w:next w:val="a"/>
    <w:link w:val="10"/>
    <w:qFormat/>
    <w:rsid w:val="008F7FC0"/>
    <w:pPr>
      <w:keepNext/>
      <w:spacing w:line="460" w:lineRule="atLeast"/>
      <w:jc w:val="center"/>
      <w:outlineLvl w:val="0"/>
    </w:pPr>
    <w:rPr>
      <w:rFonts w:ascii="Times New Roman" w:hAnsi="Times New Roman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8F7FC0"/>
    <w:rPr>
      <w:rFonts w:ascii="Times New Roman" w:eastAsia="Hiragino Mincho Pro" w:hAnsi="Times New Roman" w:cs="Times New Roman"/>
      <w:b/>
      <w:kern w:val="0"/>
      <w:szCs w:val="20"/>
    </w:rPr>
  </w:style>
  <w:style w:type="paragraph" w:styleId="a3">
    <w:name w:val="footer"/>
    <w:basedOn w:val="a"/>
    <w:link w:val="a4"/>
    <w:rsid w:val="008F7FC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8F7FC0"/>
    <w:rPr>
      <w:rFonts w:ascii="Hiragino Mincho Pro" w:eastAsia="Hiragino Mincho Pro" w:hAnsi="Hiragino Mincho Pro" w:cs="Times New Roman"/>
      <w:kern w:val="0"/>
      <w:szCs w:val="20"/>
    </w:rPr>
  </w:style>
  <w:style w:type="character" w:styleId="a5">
    <w:name w:val="page number"/>
    <w:basedOn w:val="a0"/>
    <w:rsid w:val="008F7FC0"/>
  </w:style>
  <w:style w:type="paragraph" w:styleId="a6">
    <w:name w:val="header"/>
    <w:basedOn w:val="a"/>
    <w:link w:val="a7"/>
    <w:rsid w:val="008F7FC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rsid w:val="008F7FC0"/>
    <w:rPr>
      <w:rFonts w:ascii="Hiragino Mincho Pro" w:eastAsia="Hiragino Mincho Pro" w:hAnsi="Hiragino Mincho Pro" w:cs="Times New Roman"/>
      <w:kern w:val="0"/>
      <w:szCs w:val="20"/>
    </w:rPr>
  </w:style>
  <w:style w:type="character" w:styleId="a8">
    <w:name w:val="Hyperlink"/>
    <w:basedOn w:val="a0"/>
    <w:rsid w:val="008F7FC0"/>
    <w:rPr>
      <w:color w:val="0000FF"/>
      <w:u w:val="single"/>
    </w:rPr>
  </w:style>
  <w:style w:type="paragraph" w:styleId="2">
    <w:name w:val="Body Text 2"/>
    <w:basedOn w:val="a"/>
    <w:link w:val="20"/>
    <w:rsid w:val="008F7FC0"/>
    <w:pPr>
      <w:spacing w:line="480" w:lineRule="auto"/>
      <w:jc w:val="center"/>
    </w:pPr>
    <w:rPr>
      <w:rFonts w:ascii="Times New Roman" w:hAnsi="Times New Roman"/>
      <w:b/>
      <w:sz w:val="32"/>
    </w:rPr>
  </w:style>
  <w:style w:type="character" w:customStyle="1" w:styleId="20">
    <w:name w:val="本文 2 (文字)"/>
    <w:basedOn w:val="a0"/>
    <w:link w:val="2"/>
    <w:rsid w:val="008F7FC0"/>
    <w:rPr>
      <w:rFonts w:ascii="Times New Roman" w:eastAsia="Hiragino Mincho Pro" w:hAnsi="Times New Roman" w:cs="Times New Roman"/>
      <w:b/>
      <w:kern w:val="0"/>
      <w:sz w:val="32"/>
      <w:szCs w:val="20"/>
    </w:rPr>
  </w:style>
  <w:style w:type="paragraph" w:styleId="a9">
    <w:name w:val="List Paragraph"/>
    <w:basedOn w:val="a"/>
    <w:uiPriority w:val="34"/>
    <w:qFormat/>
    <w:rsid w:val="005B03A2"/>
    <w:pPr>
      <w:ind w:leftChars="400" w:left="960"/>
    </w:pPr>
  </w:style>
  <w:style w:type="paragraph" w:styleId="Web">
    <w:name w:val="Normal (Web)"/>
    <w:basedOn w:val="a"/>
    <w:uiPriority w:val="99"/>
    <w:semiHidden/>
    <w:unhideWhenUsed/>
    <w:rsid w:val="00701BD5"/>
    <w:pPr>
      <w:spacing w:before="100" w:beforeAutospacing="1" w:after="100" w:afterAutospacing="1"/>
    </w:pPr>
    <w:rPr>
      <w:rFonts w:ascii="Times" w:eastAsiaTheme="minorEastAsia" w:hAnsi="Times"/>
      <w:sz w:val="20"/>
    </w:rPr>
  </w:style>
  <w:style w:type="character" w:styleId="aa">
    <w:name w:val="Emphasis"/>
    <w:uiPriority w:val="20"/>
    <w:qFormat/>
    <w:rsid w:val="00035B4A"/>
    <w:rPr>
      <w:i/>
      <w:iCs/>
    </w:rPr>
  </w:style>
  <w:style w:type="character" w:customStyle="1" w:styleId="A30">
    <w:name w:val="A3"/>
    <w:uiPriority w:val="99"/>
    <w:rsid w:val="008318A6"/>
    <w:rPr>
      <w:rFonts w:cs="Minion Pro"/>
      <w:color w:val="211D1E"/>
      <w:sz w:val="13"/>
      <w:szCs w:val="13"/>
    </w:rPr>
  </w:style>
  <w:style w:type="paragraph" w:customStyle="1" w:styleId="Pa19">
    <w:name w:val="Pa19"/>
    <w:basedOn w:val="a"/>
    <w:next w:val="a"/>
    <w:uiPriority w:val="99"/>
    <w:rsid w:val="008318A6"/>
    <w:pPr>
      <w:autoSpaceDE w:val="0"/>
      <w:autoSpaceDN w:val="0"/>
      <w:adjustRightInd w:val="0"/>
      <w:spacing w:line="131" w:lineRule="atLeast"/>
    </w:pPr>
    <w:rPr>
      <w:rFonts w:ascii="Trade Gothic LT Std" w:eastAsiaTheme="minorEastAsia" w:hAnsi="Trade Gothic LT Std"/>
      <w:szCs w:val="24"/>
    </w:rPr>
  </w:style>
  <w:style w:type="character" w:styleId="ab">
    <w:name w:val="Strong"/>
    <w:qFormat/>
    <w:rsid w:val="00111875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D00592"/>
    <w:rPr>
      <w:rFonts w:ascii="ヒラギノ角ゴ ProN W3" w:eastAsia="ヒラギノ角ゴ ProN W3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D00592"/>
    <w:rPr>
      <w:rFonts w:ascii="ヒラギノ角ゴ ProN W3" w:eastAsia="ヒラギノ角ゴ ProN W3" w:hAnsi="Hiragino Mincho Pro" w:cs="Times New Roman"/>
      <w:kern w:val="0"/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C22701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C22701"/>
    <w:rPr>
      <w:sz w:val="20"/>
    </w:rPr>
  </w:style>
  <w:style w:type="character" w:customStyle="1" w:styleId="af0">
    <w:name w:val="コメント文字列 (文字)"/>
    <w:basedOn w:val="a0"/>
    <w:link w:val="af"/>
    <w:uiPriority w:val="99"/>
    <w:semiHidden/>
    <w:rsid w:val="00C22701"/>
    <w:rPr>
      <w:rFonts w:ascii="Hiragino Mincho Pro" w:eastAsia="Hiragino Mincho Pro" w:hAnsi="Hiragino Mincho Pro" w:cs="Times New Roman"/>
      <w:kern w:val="0"/>
      <w:sz w:val="20"/>
      <w:szCs w:val="20"/>
    </w:rPr>
  </w:style>
  <w:style w:type="character" w:styleId="af1">
    <w:name w:val="FollowedHyperlink"/>
    <w:basedOn w:val="a0"/>
    <w:uiPriority w:val="99"/>
    <w:semiHidden/>
    <w:unhideWhenUsed/>
    <w:rsid w:val="00A613AA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7FC0"/>
    <w:rPr>
      <w:rFonts w:ascii="Hiragino Mincho Pro" w:eastAsia="Hiragino Mincho Pro" w:hAnsi="Hiragino Mincho Pro" w:cs="Times New Roman"/>
      <w:kern w:val="0"/>
      <w:szCs w:val="20"/>
    </w:rPr>
  </w:style>
  <w:style w:type="paragraph" w:styleId="1">
    <w:name w:val="heading 1"/>
    <w:basedOn w:val="a"/>
    <w:next w:val="a"/>
    <w:link w:val="10"/>
    <w:qFormat/>
    <w:rsid w:val="008F7FC0"/>
    <w:pPr>
      <w:keepNext/>
      <w:spacing w:line="460" w:lineRule="atLeast"/>
      <w:jc w:val="center"/>
      <w:outlineLvl w:val="0"/>
    </w:pPr>
    <w:rPr>
      <w:rFonts w:ascii="Times New Roman" w:hAnsi="Times New Roman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8F7FC0"/>
    <w:rPr>
      <w:rFonts w:ascii="Times New Roman" w:eastAsia="Hiragino Mincho Pro" w:hAnsi="Times New Roman" w:cs="Times New Roman"/>
      <w:b/>
      <w:kern w:val="0"/>
      <w:szCs w:val="20"/>
    </w:rPr>
  </w:style>
  <w:style w:type="paragraph" w:styleId="a3">
    <w:name w:val="footer"/>
    <w:basedOn w:val="a"/>
    <w:link w:val="a4"/>
    <w:rsid w:val="008F7FC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8F7FC0"/>
    <w:rPr>
      <w:rFonts w:ascii="Hiragino Mincho Pro" w:eastAsia="Hiragino Mincho Pro" w:hAnsi="Hiragino Mincho Pro" w:cs="Times New Roman"/>
      <w:kern w:val="0"/>
      <w:szCs w:val="20"/>
    </w:rPr>
  </w:style>
  <w:style w:type="character" w:styleId="a5">
    <w:name w:val="page number"/>
    <w:basedOn w:val="a0"/>
    <w:rsid w:val="008F7FC0"/>
  </w:style>
  <w:style w:type="paragraph" w:styleId="a6">
    <w:name w:val="header"/>
    <w:basedOn w:val="a"/>
    <w:link w:val="a7"/>
    <w:rsid w:val="008F7FC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rsid w:val="008F7FC0"/>
    <w:rPr>
      <w:rFonts w:ascii="Hiragino Mincho Pro" w:eastAsia="Hiragino Mincho Pro" w:hAnsi="Hiragino Mincho Pro" w:cs="Times New Roman"/>
      <w:kern w:val="0"/>
      <w:szCs w:val="20"/>
    </w:rPr>
  </w:style>
  <w:style w:type="character" w:styleId="a8">
    <w:name w:val="Hyperlink"/>
    <w:basedOn w:val="a0"/>
    <w:rsid w:val="008F7FC0"/>
    <w:rPr>
      <w:color w:val="0000FF"/>
      <w:u w:val="single"/>
    </w:rPr>
  </w:style>
  <w:style w:type="paragraph" w:styleId="2">
    <w:name w:val="Body Text 2"/>
    <w:basedOn w:val="a"/>
    <w:link w:val="20"/>
    <w:rsid w:val="008F7FC0"/>
    <w:pPr>
      <w:spacing w:line="480" w:lineRule="auto"/>
      <w:jc w:val="center"/>
    </w:pPr>
    <w:rPr>
      <w:rFonts w:ascii="Times New Roman" w:hAnsi="Times New Roman"/>
      <w:b/>
      <w:sz w:val="32"/>
    </w:rPr>
  </w:style>
  <w:style w:type="character" w:customStyle="1" w:styleId="20">
    <w:name w:val="本文 2 (文字)"/>
    <w:basedOn w:val="a0"/>
    <w:link w:val="2"/>
    <w:rsid w:val="008F7FC0"/>
    <w:rPr>
      <w:rFonts w:ascii="Times New Roman" w:eastAsia="Hiragino Mincho Pro" w:hAnsi="Times New Roman" w:cs="Times New Roman"/>
      <w:b/>
      <w:kern w:val="0"/>
      <w:sz w:val="32"/>
      <w:szCs w:val="20"/>
    </w:rPr>
  </w:style>
  <w:style w:type="paragraph" w:styleId="a9">
    <w:name w:val="List Paragraph"/>
    <w:basedOn w:val="a"/>
    <w:uiPriority w:val="34"/>
    <w:qFormat/>
    <w:rsid w:val="005B03A2"/>
    <w:pPr>
      <w:ind w:leftChars="400" w:left="960"/>
    </w:pPr>
  </w:style>
  <w:style w:type="paragraph" w:styleId="Web">
    <w:name w:val="Normal (Web)"/>
    <w:basedOn w:val="a"/>
    <w:uiPriority w:val="99"/>
    <w:semiHidden/>
    <w:unhideWhenUsed/>
    <w:rsid w:val="00701BD5"/>
    <w:pPr>
      <w:spacing w:before="100" w:beforeAutospacing="1" w:after="100" w:afterAutospacing="1"/>
    </w:pPr>
    <w:rPr>
      <w:rFonts w:ascii="Times" w:eastAsiaTheme="minorEastAsia" w:hAnsi="Times"/>
      <w:sz w:val="20"/>
    </w:rPr>
  </w:style>
  <w:style w:type="character" w:styleId="aa">
    <w:name w:val="Emphasis"/>
    <w:uiPriority w:val="20"/>
    <w:qFormat/>
    <w:rsid w:val="00035B4A"/>
    <w:rPr>
      <w:i/>
      <w:iCs/>
    </w:rPr>
  </w:style>
  <w:style w:type="character" w:customStyle="1" w:styleId="A30">
    <w:name w:val="A3"/>
    <w:uiPriority w:val="99"/>
    <w:rsid w:val="008318A6"/>
    <w:rPr>
      <w:rFonts w:cs="Minion Pro"/>
      <w:color w:val="211D1E"/>
      <w:sz w:val="13"/>
      <w:szCs w:val="13"/>
    </w:rPr>
  </w:style>
  <w:style w:type="paragraph" w:customStyle="1" w:styleId="Pa19">
    <w:name w:val="Pa19"/>
    <w:basedOn w:val="a"/>
    <w:next w:val="a"/>
    <w:uiPriority w:val="99"/>
    <w:rsid w:val="008318A6"/>
    <w:pPr>
      <w:autoSpaceDE w:val="0"/>
      <w:autoSpaceDN w:val="0"/>
      <w:adjustRightInd w:val="0"/>
      <w:spacing w:line="131" w:lineRule="atLeast"/>
    </w:pPr>
    <w:rPr>
      <w:rFonts w:ascii="Trade Gothic LT Std" w:eastAsiaTheme="minorEastAsia" w:hAnsi="Trade Gothic LT Std"/>
      <w:szCs w:val="24"/>
    </w:rPr>
  </w:style>
  <w:style w:type="character" w:styleId="ab">
    <w:name w:val="Strong"/>
    <w:qFormat/>
    <w:rsid w:val="00111875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D00592"/>
    <w:rPr>
      <w:rFonts w:ascii="ヒラギノ角ゴ ProN W3" w:eastAsia="ヒラギノ角ゴ ProN W3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D00592"/>
    <w:rPr>
      <w:rFonts w:ascii="ヒラギノ角ゴ ProN W3" w:eastAsia="ヒラギノ角ゴ ProN W3" w:hAnsi="Hiragino Mincho Pro" w:cs="Times New Roman"/>
      <w:kern w:val="0"/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C22701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C22701"/>
    <w:rPr>
      <w:sz w:val="20"/>
    </w:rPr>
  </w:style>
  <w:style w:type="character" w:customStyle="1" w:styleId="af0">
    <w:name w:val="コメント文字列 (文字)"/>
    <w:basedOn w:val="a0"/>
    <w:link w:val="af"/>
    <w:uiPriority w:val="99"/>
    <w:semiHidden/>
    <w:rsid w:val="00C22701"/>
    <w:rPr>
      <w:rFonts w:ascii="Hiragino Mincho Pro" w:eastAsia="Hiragino Mincho Pro" w:hAnsi="Hiragino Mincho Pro" w:cs="Times New Roman"/>
      <w:kern w:val="0"/>
      <w:sz w:val="20"/>
      <w:szCs w:val="20"/>
    </w:rPr>
  </w:style>
  <w:style w:type="character" w:styleId="af1">
    <w:name w:val="FollowedHyperlink"/>
    <w:basedOn w:val="a0"/>
    <w:uiPriority w:val="99"/>
    <w:semiHidden/>
    <w:unhideWhenUsed/>
    <w:rsid w:val="00A613A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8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13</TotalTime>
  <Pages>2</Pages>
  <Words>268</Words>
  <Characters>1528</Characters>
  <Application>Microsoft Macintosh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田 智彦</dc:creator>
  <cp:keywords/>
  <dc:description/>
  <cp:lastModifiedBy>太田 智彦</cp:lastModifiedBy>
  <cp:revision>347</cp:revision>
  <cp:lastPrinted>2014-08-13T07:08:00Z</cp:lastPrinted>
  <dcterms:created xsi:type="dcterms:W3CDTF">2013-08-24T02:36:00Z</dcterms:created>
  <dcterms:modified xsi:type="dcterms:W3CDTF">2015-01-17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to@marianna-u.ac.jp@www.mendeley.com</vt:lpwstr>
  </property>
  <property fmtid="{D5CDD505-2E9C-101B-9397-08002B2CF9AE}" pid="4" name="Mendeley Recent Style Id 0_1">
    <vt:lpwstr>http://www.zotero.org/styles/3-biotech</vt:lpwstr>
  </property>
  <property fmtid="{D5CDD505-2E9C-101B-9397-08002B2CF9AE}" pid="5" name="Mendeley Recent Style Name 0_1">
    <vt:lpwstr>3 Biotech</vt:lpwstr>
  </property>
  <property fmtid="{D5CDD505-2E9C-101B-9397-08002B2CF9AE}" pid="6" name="Mendeley Recent Style Id 1_1">
    <vt:lpwstr>http://www.zotero.org/styles/american-medical-association</vt:lpwstr>
  </property>
  <property fmtid="{D5CDD505-2E9C-101B-9397-08002B2CF9AE}" pid="7" name="Mendeley Recent Style Name 1_1">
    <vt:lpwstr>American Medical Association (AMA)</vt:lpwstr>
  </property>
  <property fmtid="{D5CDD505-2E9C-101B-9397-08002B2CF9AE}" pid="8" name="Mendeley Recent Style Id 2_1">
    <vt:lpwstr>http://www.zotero.org/styles/american-political-science-association</vt:lpwstr>
  </property>
  <property fmtid="{D5CDD505-2E9C-101B-9397-08002B2CF9AE}" pid="9" name="Mendeley Recent Style Name 2_1">
    <vt:lpwstr>American Political Science Association</vt:lpwstr>
  </property>
  <property fmtid="{D5CDD505-2E9C-101B-9397-08002B2CF9AE}" pid="10" name="Mendeley Recent Style Id 3_1">
    <vt:lpwstr>http://www.zotero.org/styles/apa</vt:lpwstr>
  </property>
  <property fmtid="{D5CDD505-2E9C-101B-9397-08002B2CF9AE}" pid="11" name="Mendeley Recent Style Name 3_1">
    <vt:lpwstr>American Psychological Association 6th Edition</vt:lpwstr>
  </property>
  <property fmtid="{D5CDD505-2E9C-101B-9397-08002B2CF9AE}" pid="12" name="Mendeley Recent Style Id 4_1">
    <vt:lpwstr>http://www.zotero.org/styles/breast-cancer-research</vt:lpwstr>
  </property>
  <property fmtid="{D5CDD505-2E9C-101B-9397-08002B2CF9AE}" pid="13" name="Mendeley Recent Style Name 4_1">
    <vt:lpwstr>Breast Cancer Research</vt:lpwstr>
  </property>
  <property fmtid="{D5CDD505-2E9C-101B-9397-08002B2CF9AE}" pid="14" name="Mendeley Recent Style Id 5_1">
    <vt:lpwstr>http://www.zotero.org/styles/cancer-cell</vt:lpwstr>
  </property>
  <property fmtid="{D5CDD505-2E9C-101B-9397-08002B2CF9AE}" pid="15" name="Mendeley Recent Style Name 5_1">
    <vt:lpwstr>Cancer Cell</vt:lpwstr>
  </property>
  <property fmtid="{D5CDD505-2E9C-101B-9397-08002B2CF9AE}" pid="16" name="Mendeley Recent Style Id 6_1">
    <vt:lpwstr>http://www.zotero.org/styles/cancer-research</vt:lpwstr>
  </property>
  <property fmtid="{D5CDD505-2E9C-101B-9397-08002B2CF9AE}" pid="17" name="Mendeley Recent Style Name 6_1">
    <vt:lpwstr>Cancer Research</vt:lpwstr>
  </property>
  <property fmtid="{D5CDD505-2E9C-101B-9397-08002B2CF9AE}" pid="18" name="Mendeley Recent Style Id 7_1">
    <vt:lpwstr>http://www.zotero.org/styles/cell</vt:lpwstr>
  </property>
  <property fmtid="{D5CDD505-2E9C-101B-9397-08002B2CF9AE}" pid="19" name="Mendeley Recent Style Name 7_1">
    <vt:lpwstr>Cell</vt:lpwstr>
  </property>
  <property fmtid="{D5CDD505-2E9C-101B-9397-08002B2CF9AE}" pid="20" name="Mendeley Recent Style Id 8_1">
    <vt:lpwstr>http://www.zotero.org/styles/molecular-cell</vt:lpwstr>
  </property>
  <property fmtid="{D5CDD505-2E9C-101B-9397-08002B2CF9AE}" pid="21" name="Mendeley Recent Style Name 8_1">
    <vt:lpwstr>Molecular Cell</vt:lpwstr>
  </property>
  <property fmtid="{D5CDD505-2E9C-101B-9397-08002B2CF9AE}" pid="22" name="Mendeley Recent Style Id 9_1">
    <vt:lpwstr>http://www.zotero.org/styles/nature-cell-biology</vt:lpwstr>
  </property>
  <property fmtid="{D5CDD505-2E9C-101B-9397-08002B2CF9AE}" pid="23" name="Mendeley Recent Style Name 9_1">
    <vt:lpwstr>Nature Cell Biology</vt:lpwstr>
  </property>
  <property fmtid="{D5CDD505-2E9C-101B-9397-08002B2CF9AE}" pid="24" name="Mendeley Citation Style_1">
    <vt:lpwstr>http://www.zotero.org/styles/molecular-cell</vt:lpwstr>
  </property>
  <property fmtid="{D5CDD505-2E9C-101B-9397-08002B2CF9AE}" pid="25" name="PAPERS2_INFO_01">
    <vt:lpwstr>&lt;info&gt;&lt;style id="http://www.zotero.org/styles/international-journal-of-cancer"/&gt;&lt;format class="21"/&gt;&lt;count citations="19" publications="25"/&gt;&lt;/info&gt;PAPERS2_INFO_END</vt:lpwstr>
  </property>
</Properties>
</file>